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C038B" w14:textId="39200692" w:rsidR="007036DE" w:rsidRPr="00590F3B" w:rsidRDefault="00590F3B">
      <w:pPr>
        <w:rPr>
          <w:b/>
          <w:bCs/>
        </w:rPr>
      </w:pPr>
      <w:r w:rsidRPr="00590F3B">
        <w:rPr>
          <w:b/>
          <w:bCs/>
        </w:rPr>
        <w:t xml:space="preserve">Supplementary </w:t>
      </w:r>
      <w:r w:rsidR="007036DE" w:rsidRPr="00590F3B">
        <w:rPr>
          <w:b/>
          <w:bCs/>
        </w:rPr>
        <w:t>Table 1</w:t>
      </w:r>
      <w:r w:rsidR="00FD2DF5">
        <w:rPr>
          <w:b/>
          <w:bCs/>
        </w:rPr>
        <w:t xml:space="preserve"> </w:t>
      </w:r>
      <w:r w:rsidR="00F067B7">
        <w:rPr>
          <w:b/>
          <w:bCs/>
        </w:rPr>
        <w:t xml:space="preserve">- DEGs Associated with </w:t>
      </w:r>
      <w:r w:rsidR="00947B53">
        <w:rPr>
          <w:b/>
          <w:bCs/>
        </w:rPr>
        <w:t xml:space="preserve">IPA </w:t>
      </w:r>
      <w:r w:rsidR="00F067B7">
        <w:rPr>
          <w:b/>
          <w:bCs/>
        </w:rPr>
        <w:t>M</w:t>
      </w:r>
      <w:r w:rsidR="00F067B7" w:rsidRPr="00F067B7">
        <w:rPr>
          <w:b/>
          <w:bCs/>
        </w:rPr>
        <w:t xml:space="preserve">igration and </w:t>
      </w:r>
      <w:r w:rsidR="00F067B7">
        <w:rPr>
          <w:b/>
          <w:bCs/>
        </w:rPr>
        <w:t>A</w:t>
      </w:r>
      <w:r w:rsidR="00F067B7" w:rsidRPr="00F067B7">
        <w:rPr>
          <w:b/>
          <w:bCs/>
        </w:rPr>
        <w:t xml:space="preserve">dhesion of </w:t>
      </w:r>
      <w:r w:rsidR="00F067B7">
        <w:rPr>
          <w:b/>
          <w:bCs/>
        </w:rPr>
        <w:t>M</w:t>
      </w:r>
      <w:r w:rsidR="00F067B7" w:rsidRPr="00F067B7">
        <w:rPr>
          <w:b/>
          <w:bCs/>
        </w:rPr>
        <w:t xml:space="preserve">onocytes </w:t>
      </w:r>
      <w:r w:rsidR="00947B53">
        <w:rPr>
          <w:b/>
          <w:bCs/>
        </w:rPr>
        <w:t xml:space="preserve">Pathway </w:t>
      </w:r>
      <w:r w:rsidR="00F067B7">
        <w:rPr>
          <w:b/>
          <w:bCs/>
        </w:rPr>
        <w:t xml:space="preserve">Differentially Expressed by Monocytes from </w:t>
      </w:r>
      <w:r w:rsidR="00F067B7" w:rsidRPr="00F067B7">
        <w:rPr>
          <w:b/>
          <w:bCs/>
        </w:rPr>
        <w:t xml:space="preserve">PBS-treated JRCCC mice </w:t>
      </w:r>
      <w:r w:rsidR="00F067B7">
        <w:rPr>
          <w:b/>
          <w:bCs/>
        </w:rPr>
        <w:t xml:space="preserve">Compared to Monocytes from </w:t>
      </w:r>
      <w:r w:rsidR="0092497B">
        <w:rPr>
          <w:b/>
          <w:bCs/>
        </w:rPr>
        <w:t>PBS</w:t>
      </w:r>
      <w:r w:rsidR="00F067B7" w:rsidRPr="00F067B7">
        <w:rPr>
          <w:b/>
          <w:bCs/>
        </w:rPr>
        <w:t>-treated CCC mice</w:t>
      </w:r>
    </w:p>
    <w:tbl>
      <w:tblPr>
        <w:tblW w:w="14519" w:type="dxa"/>
        <w:tblLayout w:type="fixed"/>
        <w:tblLook w:val="06A0" w:firstRow="1" w:lastRow="0" w:firstColumn="1" w:lastColumn="0" w:noHBand="1" w:noVBand="1"/>
      </w:tblPr>
      <w:tblGrid>
        <w:gridCol w:w="2265"/>
        <w:gridCol w:w="1634"/>
        <w:gridCol w:w="2825"/>
        <w:gridCol w:w="1278"/>
        <w:gridCol w:w="1073"/>
        <w:gridCol w:w="5444"/>
      </w:tblGrid>
      <w:tr w:rsidR="0AE0137A" w:rsidRPr="003E060D" w14:paraId="7D1025A8" w14:textId="77777777" w:rsidTr="00590F3B">
        <w:trPr>
          <w:trHeight w:val="360"/>
        </w:trPr>
        <w:tc>
          <w:tcPr>
            <w:tcW w:w="22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A4A81" w14:textId="2D2E4A5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D </w:t>
            </w:r>
          </w:p>
        </w:tc>
        <w:tc>
          <w:tcPr>
            <w:tcW w:w="16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83C75E" w14:textId="01460A76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28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750E8" w14:textId="180D6AEF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27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9BEC6E" w14:textId="59CAF171" w:rsidR="0AE0137A" w:rsidRPr="009F2FE0" w:rsidRDefault="0AE0137A" w:rsidP="0AE0137A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xpression FC</w:t>
            </w:r>
          </w:p>
        </w:tc>
        <w:tc>
          <w:tcPr>
            <w:tcW w:w="107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6B3723" w14:textId="0372F9B4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.</w:t>
            </w:r>
            <w:r w:rsidR="00125190"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54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C4E65F" w14:textId="309F99A1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Function</w:t>
            </w:r>
          </w:p>
        </w:tc>
      </w:tr>
      <w:tr w:rsidR="0AE0137A" w:rsidRPr="003E060D" w14:paraId="2B43D4A5" w14:textId="77777777" w:rsidTr="00590F3B">
        <w:trPr>
          <w:trHeight w:val="630"/>
        </w:trPr>
        <w:tc>
          <w:tcPr>
            <w:tcW w:w="2265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9E181" w14:textId="4768057C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1250</w:t>
            </w:r>
          </w:p>
        </w:tc>
        <w:tc>
          <w:tcPr>
            <w:tcW w:w="1634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473AC" w14:textId="52449ADA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OS</w:t>
            </w:r>
          </w:p>
        </w:tc>
        <w:tc>
          <w:tcPr>
            <w:tcW w:w="2825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E6668C" w14:textId="136B6A83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os Proto-Oncogene, AP-1 Transcription Factor Subunit</w:t>
            </w:r>
          </w:p>
        </w:tc>
        <w:tc>
          <w:tcPr>
            <w:tcW w:w="1278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0B254" w14:textId="3F2E8E8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26</w:t>
            </w:r>
          </w:p>
        </w:tc>
        <w:tc>
          <w:tcPr>
            <w:tcW w:w="1073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1F34BE" w14:textId="5BF0C937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67E-05</w:t>
            </w:r>
          </w:p>
        </w:tc>
        <w:tc>
          <w:tcPr>
            <w:tcW w:w="5444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199E89" w14:textId="3D514772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gulating cell proliferation, transformation and differentiation, AP1 transcription factor</w:t>
            </w:r>
          </w:p>
        </w:tc>
      </w:tr>
      <w:tr w:rsidR="0AE0137A" w:rsidRPr="003E060D" w14:paraId="71F8C24F" w14:textId="77777777" w:rsidTr="00590F3B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9226A" w14:textId="0B14A3B7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4190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5B7079" w14:textId="7D6DA274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SP1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909FA4" w14:textId="1CC8AB05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al Specificity Phosphatase 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2D04E" w14:textId="3ADAA3CE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2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DF612" w14:textId="2EDF601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09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0D54C" w14:textId="3C27BB23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gative regulation of monocyte chemotaxis, negative regulation of MAPK cascade</w:t>
            </w:r>
          </w:p>
        </w:tc>
      </w:tr>
      <w:tr w:rsidR="0AE0137A" w:rsidRPr="003E060D" w14:paraId="1C08EBA3" w14:textId="77777777" w:rsidTr="00590F3B">
        <w:trPr>
          <w:trHeight w:val="64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C5601" w14:textId="448086A0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098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9E96AA" w14:textId="43552668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CCL3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1763FC" w14:textId="65EA71F5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C-C Motif Chemokine Ligand 3 Like 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4B7A57" w14:textId="00153D4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3.2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7518E" w14:textId="5ED20C35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3.99E-06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EB966" w14:textId="06EB807A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Increases </w:t>
            </w:r>
            <w:r w:rsidR="0F5AEE55"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nsmigration</w:t>
            </w: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of Th1 lymphocytes, leukocyte chemotaxis, monocyte chemotaxis, positive regulation of cell migration</w:t>
            </w:r>
          </w:p>
        </w:tc>
      </w:tr>
      <w:tr w:rsidR="0AE0137A" w:rsidRPr="003E060D" w14:paraId="34981D2A" w14:textId="77777777" w:rsidTr="00590F3B">
        <w:trPr>
          <w:trHeight w:val="58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8D6A86" w14:textId="22414E34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569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630EF" w14:textId="132D3ACC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ISG15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FBB7E3" w14:textId="69427B63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ISG15 Ubiquitin like Modifie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04E13" w14:textId="48442E6F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3.2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55A760" w14:textId="066943A3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1.02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FBFB8" w14:textId="4FD422B3" w:rsidR="0AE0137A" w:rsidRPr="009F2FE0" w:rsidRDefault="00925A6B" w:rsidP="008440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hAnsi="Calibri" w:cs="Calibri"/>
                <w:sz w:val="22"/>
                <w:szCs w:val="22"/>
              </w:rPr>
              <w:t>Post-translational modifi</w:t>
            </w:r>
            <w:r w:rsidR="0009248D" w:rsidRPr="009F2FE0">
              <w:rPr>
                <w:rFonts w:ascii="Calibri" w:hAnsi="Calibri" w:cs="Calibri"/>
                <w:sz w:val="22"/>
                <w:szCs w:val="22"/>
              </w:rPr>
              <w:t xml:space="preserve">er </w:t>
            </w:r>
            <w:r w:rsidRPr="009F2FE0">
              <w:rPr>
                <w:rFonts w:ascii="Calibri" w:hAnsi="Calibri" w:cs="Calibri"/>
                <w:sz w:val="22"/>
                <w:szCs w:val="22"/>
              </w:rPr>
              <w:t>of actin which can be upregulated prior to BBB disruption</w:t>
            </w:r>
            <w:r w:rsidR="0009248D" w:rsidRPr="009F2FE0">
              <w:rPr>
                <w:rFonts w:ascii="Calibri" w:hAnsi="Calibri" w:cs="Calibri"/>
                <w:sz w:val="22"/>
                <w:szCs w:val="22"/>
              </w:rPr>
              <w:t xml:space="preserve"> after traumatic brain injury</w:t>
            </w:r>
          </w:p>
        </w:tc>
      </w:tr>
      <w:tr w:rsidR="0AE0137A" w:rsidRPr="003E060D" w14:paraId="245D1B1A" w14:textId="77777777" w:rsidTr="00590F3B">
        <w:trPr>
          <w:trHeight w:val="64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0C127" w14:textId="68791B6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549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344873" w14:textId="7FE64F50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RF7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8FC9B" w14:textId="69737D28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erferon Regulatory Factor 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254D6" w14:textId="2E3EED9F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00A25" w14:textId="57D95C1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0E-04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F841A" w14:textId="0985E562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Mouse IRF7 knockout decreases </w:t>
            </w:r>
            <w:r w:rsidR="646DBB88"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iltration</w:t>
            </w: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of CD4 cells to lungs, defense </w:t>
            </w:r>
            <w:r w:rsidR="41FAE960"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ponse</w:t>
            </w: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to virus, regulation of adaptive immune response</w:t>
            </w:r>
          </w:p>
        </w:tc>
      </w:tr>
      <w:tr w:rsidR="0AE0137A" w:rsidRPr="003E060D" w14:paraId="20E1BF61" w14:textId="77777777" w:rsidTr="00590F3B">
        <w:trPr>
          <w:trHeight w:val="64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E60747" w14:textId="45B9954E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0260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3D0D3" w14:textId="7F4B4287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XL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AB46F" w14:textId="3C6E26D0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XL Receptor Tyrosine Kinas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6C984" w14:textId="39C32ED7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9CDF8" w14:textId="32FF6A72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E-04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523E8" w14:textId="2C1FA9E9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migration, vascular endothelial growth factor receptor signaling pathway</w:t>
            </w:r>
          </w:p>
        </w:tc>
      </w:tr>
      <w:tr w:rsidR="0AE0137A" w:rsidRPr="003E060D" w14:paraId="6EC20C55" w14:textId="77777777" w:rsidTr="00590F3B">
        <w:trPr>
          <w:trHeight w:val="96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F078B8" w14:textId="61E7175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35385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7EE52" w14:textId="38F501F7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CL2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10776C" w14:textId="64AB8DB8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-C Motif Chemokine Ligand 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38D211" w14:textId="6B602C9D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34278" w14:textId="5891E098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5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FD4CC" w14:textId="34AF469D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CL2 knock out </w:t>
            </w:r>
            <w:bookmarkStart w:id="0" w:name="_Int_lbjmQrTQ"/>
            <w:proofErr w:type="gram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creases</w:t>
            </w:r>
            <w:bookmarkEnd w:id="0"/>
            <w:proofErr w:type="gram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21A86E47"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iltration</w:t>
            </w: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to mouse brain by monocyte that increased by inflammation of liver, chemotaxis, vascular endothelial growth factor receptor signaling pathway, positive regulation of monocyte chemotaxis</w:t>
            </w:r>
          </w:p>
        </w:tc>
      </w:tr>
      <w:tr w:rsidR="0AE0137A" w:rsidRPr="003E060D" w14:paraId="631804D2" w14:textId="77777777" w:rsidTr="00590F3B">
        <w:trPr>
          <w:trHeight w:val="64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086218" w14:textId="06A3FCC8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35000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82893C" w14:textId="70667A96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PP4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727AE3" w14:textId="76288323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peptidyl Peptidase 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3CFEC" w14:textId="2E7C39AF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7F8101" w14:textId="2DE75802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14E-05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1FED57" w14:textId="5B78F1F2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ell adhesion, </w:t>
            </w:r>
            <w:r w:rsidR="48874892"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dothelial</w:t>
            </w: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cell migration, regulation of cell-cell adhesion mediated by integrin, increases migration of cultured peripheral blood T cells</w:t>
            </w:r>
          </w:p>
        </w:tc>
      </w:tr>
      <w:tr w:rsidR="0AE0137A" w:rsidRPr="003E060D" w14:paraId="3483AB72" w14:textId="77777777" w:rsidTr="00590F3B">
        <w:trPr>
          <w:trHeight w:val="48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C904C" w14:textId="47985C56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5268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16D3FF" w14:textId="40879375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JUN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8FAFAE" w14:textId="0067DA00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Jun Proto-Oncogene, AP-1 Transcription Factor Subuni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2AE6A" w14:textId="51CBCAA3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57B67F" w14:textId="65FF6A09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23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002B9B" w14:textId="13095278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proliferation, monocyte differentiation, positive regulation of endothelial cell migration, AP1 transcription factor</w:t>
            </w:r>
          </w:p>
        </w:tc>
      </w:tr>
      <w:tr w:rsidR="0AE0137A" w:rsidRPr="003E060D" w14:paraId="1579C99D" w14:textId="77777777" w:rsidTr="00590F3B">
        <w:trPr>
          <w:trHeight w:val="64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2901EC" w14:textId="39F7D3B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ENSMUSG0000002017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B370DD" w14:textId="4EC89C77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ADORA2A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870D76" w14:textId="24650C02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 xml:space="preserve">Adenosine A2a Receptor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CA93A" w14:textId="72F0013D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2.0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6B09A1" w14:textId="61A19456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7.63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2D3D5C" w14:textId="03F8055B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gative regulation of vascular permeability, plays a role in pathophysiological conditions such as inflammatory diseases and neurodegenerative disorders</w:t>
            </w:r>
          </w:p>
        </w:tc>
      </w:tr>
      <w:tr w:rsidR="0AE0137A" w:rsidRPr="003E060D" w14:paraId="01F8E6E9" w14:textId="77777777" w:rsidTr="00590F3B">
        <w:trPr>
          <w:trHeight w:val="6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BC9DE" w14:textId="3B88A0C7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00440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ED61A" w14:textId="7B27B550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PARG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B9911" w14:textId="4C2FFB4D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05D51D" w14:textId="3EBD8AC9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1C1D1" w14:textId="7426039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88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F6F651" w14:textId="693E0828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nocyte differentiation, inflammatory response, negative regulation of blood vessel endothelial cell migration</w:t>
            </w:r>
          </w:p>
        </w:tc>
      </w:tr>
      <w:tr w:rsidR="0AE0137A" w:rsidRPr="003E060D" w14:paraId="48B833A0" w14:textId="77777777" w:rsidTr="00590F3B">
        <w:trPr>
          <w:trHeight w:val="64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46735" w14:textId="1C36231C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1620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BAF934" w14:textId="26039892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LA-G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14998" w14:textId="3E37D67E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jor Histocompatibility Complex, Class I, G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8CD7D" w14:textId="35954462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BB5D8" w14:textId="77B1E7C5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8E-04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2932C" w14:textId="4334BEEA" w:rsidR="0AE0137A" w:rsidRPr="009F2FE0" w:rsidRDefault="0009248D" w:rsidP="008440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hAnsi="Calibri" w:cs="Calibri"/>
                <w:sz w:val="22"/>
                <w:szCs w:val="22"/>
              </w:rPr>
              <w:t xml:space="preserve">Nonclassical HLA class </w:t>
            </w:r>
            <w:proofErr w:type="spellStart"/>
            <w:r w:rsidRPr="009F2FE0">
              <w:rPr>
                <w:rFonts w:ascii="Calibri" w:hAnsi="Calibri" w:cs="Calibri"/>
                <w:sz w:val="22"/>
                <w:szCs w:val="22"/>
              </w:rPr>
              <w:t>Ib</w:t>
            </w:r>
            <w:proofErr w:type="spellEnd"/>
            <w:r w:rsidRPr="009F2FE0">
              <w:rPr>
                <w:rFonts w:ascii="Calibri" w:hAnsi="Calibri" w:cs="Calibri"/>
                <w:sz w:val="22"/>
                <w:szCs w:val="22"/>
              </w:rPr>
              <w:t xml:space="preserve"> molecule with immunomodulatory </w:t>
            </w:r>
            <w:r w:rsidR="00125190" w:rsidRPr="009F2FE0">
              <w:rPr>
                <w:rFonts w:ascii="Calibri" w:hAnsi="Calibri" w:cs="Calibri"/>
                <w:sz w:val="22"/>
                <w:szCs w:val="22"/>
              </w:rPr>
              <w:t>and anti</w:t>
            </w:r>
            <w:r w:rsidRPr="009F2FE0">
              <w:rPr>
                <w:rFonts w:ascii="Calibri" w:hAnsi="Calibri" w:cs="Calibri"/>
                <w:sz w:val="22"/>
                <w:szCs w:val="22"/>
              </w:rPr>
              <w:t>-inflammatory properties which enables migration of Treg cells across the BBB</w:t>
            </w:r>
          </w:p>
        </w:tc>
      </w:tr>
      <w:tr w:rsidR="0AE0137A" w:rsidRPr="003E060D" w14:paraId="2ECB7BD9" w14:textId="77777777" w:rsidTr="00590F3B">
        <w:trPr>
          <w:trHeight w:val="6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696275" w14:textId="4E5DBDCC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964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A4BDCB" w14:textId="38EA3CBF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T1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7C9DA" w14:textId="0628C366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ms</w:t>
            </w:r>
            <w:proofErr w:type="spell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Related Receptor Tyrosine Kinase 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A8B940" w14:textId="38015E33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5A8A5" w14:textId="55F9C768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12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9AA77" w14:textId="7308FF8F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migration, monocyte chemotaxis, positive regulation of cell migration, vascular endothelial growth factor receptor signaling pathway</w:t>
            </w:r>
          </w:p>
        </w:tc>
      </w:tr>
      <w:tr w:rsidR="0AE0137A" w:rsidRPr="003E060D" w14:paraId="5B234BB9" w14:textId="77777777" w:rsidTr="00590F3B">
        <w:trPr>
          <w:trHeight w:val="97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8DF780" w14:textId="1E1F96DA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204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C36B1E" w14:textId="1E470559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PYSL2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18953" w14:textId="7E274D1E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hydropyrimidinase</w:t>
            </w:r>
            <w:proofErr w:type="spell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Like 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750920" w14:textId="1571BD52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792197" w14:textId="78F1E14E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8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83BDB1" w14:textId="33384405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gration of primary human T lymphocytes</w:t>
            </w:r>
          </w:p>
        </w:tc>
      </w:tr>
      <w:tr w:rsidR="0AE0137A" w:rsidRPr="003E060D" w14:paraId="4C27E27C" w14:textId="77777777" w:rsidTr="00590F3B">
        <w:trPr>
          <w:trHeight w:val="6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5AE375" w14:textId="53AC482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53819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D1F0AF" w14:textId="5FC294B5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MK2D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B9DDC" w14:textId="2C8B6F0E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lcium/Calmodulin Dependent Protein Kinase II Delta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AF0034" w14:textId="5C6454E5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BE59EA" w14:textId="4E89CC1A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43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B50F63" w14:textId="5E67AF32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ositive regulation of ERK1/2 cascade,</w:t>
            </w:r>
            <w:r w:rsidR="5A543E58"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AMK2D decreases </w:t>
            </w:r>
            <w:proofErr w:type="spell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nsendothelial</w:t>
            </w:r>
            <w:proofErr w:type="spell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migration of human peripheral blood monocytes</w:t>
            </w:r>
          </w:p>
        </w:tc>
      </w:tr>
      <w:tr w:rsidR="0AE0137A" w:rsidRPr="003E060D" w14:paraId="2C410877" w14:textId="77777777" w:rsidTr="00590F3B">
        <w:trPr>
          <w:trHeight w:val="64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F4B025" w14:textId="005E4624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126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7371A5" w14:textId="69E86780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VL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4A575" w14:textId="6971646C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ah/</w:t>
            </w:r>
            <w:proofErr w:type="spell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sp</w:t>
            </w:r>
            <w:proofErr w:type="spell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lik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D8698" w14:textId="43D20366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0AE2F" w14:textId="2A904DFA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87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4DA7A" w14:textId="1A693109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Regulates activated T cell trafficking by promoting diapedesis during </w:t>
            </w:r>
            <w:proofErr w:type="spell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nsendothelial</w:t>
            </w:r>
            <w:proofErr w:type="spell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migration</w:t>
            </w:r>
          </w:p>
        </w:tc>
      </w:tr>
      <w:tr w:rsidR="0AE0137A" w:rsidRPr="003E060D" w14:paraId="5CE2E679" w14:textId="77777777" w:rsidTr="00590F3B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2818F" w14:textId="7CD7FD34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549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0F2918" w14:textId="0FDE2359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FITM3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62E44C" w14:textId="03C302B0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erferon Induced Transmembrane Protein 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F55727" w14:textId="594039B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8F044E" w14:textId="7515D31E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1E-05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82FF23" w14:textId="7CD30441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fense response to virus</w:t>
            </w:r>
          </w:p>
        </w:tc>
      </w:tr>
      <w:tr w:rsidR="0AE0137A" w:rsidRPr="003E060D" w14:paraId="2D590EBC" w14:textId="77777777" w:rsidTr="00590F3B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B24F3" w14:textId="368CCDFE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331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3183D" w14:textId="22D1916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SLAMF8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F1C812" w14:textId="3FE08824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SLAM Family Member 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7A82F" w14:textId="58B29358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1.6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62BFF1" w14:textId="5344625D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6.17E-04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EE46E" w14:textId="0CE6B331" w:rsidR="0AE0137A" w:rsidRPr="009F2FE0" w:rsidRDefault="0009248D" w:rsidP="008440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hAnsi="Calibri" w:cs="Calibri"/>
                <w:sz w:val="22"/>
                <w:szCs w:val="22"/>
              </w:rPr>
              <w:t>A type I cell surface glycoprotein expressed after activation of macrophages by interferon-gamma or bacteria.</w:t>
            </w:r>
          </w:p>
        </w:tc>
      </w:tr>
      <w:tr w:rsidR="0AE0137A" w:rsidRPr="003E060D" w14:paraId="44D6906B" w14:textId="77777777" w:rsidTr="00590F3B">
        <w:trPr>
          <w:trHeight w:val="6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36CE2" w14:textId="403B0B96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1765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A2617" w14:textId="61D3D79F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CD40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4F5DAB" w14:textId="78BFF23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 xml:space="preserve">CD40 Molecule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8F747A" w14:textId="7F5DC94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1.6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DA8A1" w14:textId="45CAEDED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4.43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02007A" w14:textId="0DD54F65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crease the rate of transmigration of Th1 lymphocytes to central nervous system, regulation of blood vessel endothelial cell migration</w:t>
            </w:r>
          </w:p>
        </w:tc>
      </w:tr>
      <w:tr w:rsidR="0AE0137A" w:rsidRPr="003E060D" w14:paraId="53290175" w14:textId="77777777" w:rsidTr="00590F3B">
        <w:trPr>
          <w:trHeight w:val="97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75C1F4" w14:textId="03A6B5C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610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D2002" w14:textId="1832126A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AT1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93177" w14:textId="7AB1A20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ignal Transducer and Activator of Transcription 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369281" w14:textId="10392479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58E22" w14:textId="756E582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2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1EF9D" w14:textId="4139520C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dothelial cell migration, JAK-STAT cascade</w:t>
            </w:r>
          </w:p>
        </w:tc>
      </w:tr>
      <w:tr w:rsidR="0AE0137A" w:rsidRPr="003E060D" w14:paraId="482CFBEC" w14:textId="77777777" w:rsidTr="00590F3B">
        <w:trPr>
          <w:trHeight w:val="6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BE27F" w14:textId="4A9A919C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303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62AD02" w14:textId="70B2E0F4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R4A1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72D504" w14:textId="4E24E2D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clear Receptor Subfamily 4 Group A Member 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0146D" w14:textId="63D2FB12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3DC56" w14:textId="07BFCC44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35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EA66E" w14:textId="498FA510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ular response to vascular endothelial growth factor, endothelial cell chemotaxis</w:t>
            </w:r>
          </w:p>
        </w:tc>
      </w:tr>
      <w:tr w:rsidR="0AE0137A" w:rsidRPr="003E060D" w14:paraId="619B7C8E" w14:textId="77777777" w:rsidTr="00590F3B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40958" w14:textId="11578B9C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ENSMUSG0000002145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DD1A9" w14:textId="70614E66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MA4D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BDCEB" w14:textId="56D58EC2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maphorin</w:t>
            </w:r>
            <w:proofErr w:type="spell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4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A5D37" w14:textId="3975F3F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5FEB00" w14:textId="70C2973D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82E-04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E1740" w14:textId="6F499675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adhesion, negative regulation of cell adhesion, positive regulation of cell migration</w:t>
            </w:r>
          </w:p>
        </w:tc>
      </w:tr>
      <w:tr w:rsidR="0AE0137A" w:rsidRPr="003E060D" w14:paraId="394FC075" w14:textId="77777777" w:rsidTr="00590F3B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D2498" w14:textId="4AE2CB1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6073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C2AB52" w14:textId="6FC411D3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L1R2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312675" w14:textId="5B174CB3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erleukin 1 Receptor Type 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D35E8F" w14:textId="25A0D61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9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F642A6" w14:textId="7328F375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8E-0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0BE05B" w14:textId="40322412" w:rsidR="0AE0137A" w:rsidRPr="009F2FE0" w:rsidRDefault="0AE0137A" w:rsidP="008440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ytokine mediated signaling pathway, negative regulation of IL1a production</w:t>
            </w:r>
          </w:p>
        </w:tc>
      </w:tr>
      <w:tr w:rsidR="0AE0137A" w:rsidRPr="003E060D" w14:paraId="3C0C0AC0" w14:textId="77777777" w:rsidTr="00590F3B">
        <w:trPr>
          <w:trHeight w:val="64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6FECFD" w14:textId="1BD51BEF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4132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EBF3D5" w14:textId="59EF1440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HBA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19B1F" w14:textId="586B0571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hibin Subunit Beta A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41FD3" w14:textId="5B16321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1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A83431" w14:textId="6C8D181B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42E-04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B724DC" w14:textId="62ECADEA" w:rsidR="0AE0137A" w:rsidRPr="009F2FE0" w:rsidRDefault="0AE0137A" w:rsidP="0AE0137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ctivation of inhibin signaling pathway</w:t>
            </w:r>
          </w:p>
        </w:tc>
      </w:tr>
    </w:tbl>
    <w:p w14:paraId="2C078E63" w14:textId="3D537DB9" w:rsidR="007036DE" w:rsidRPr="00590F3B" w:rsidRDefault="007036DE">
      <w:pPr>
        <w:rPr>
          <w:rFonts w:ascii="Arial" w:hAnsi="Arial" w:cs="Arial"/>
          <w:sz w:val="22"/>
          <w:szCs w:val="22"/>
        </w:rPr>
      </w:pPr>
    </w:p>
    <w:p w14:paraId="470B06D6" w14:textId="77777777" w:rsidR="007036DE" w:rsidRPr="00590F3B" w:rsidRDefault="007036DE">
      <w:pPr>
        <w:rPr>
          <w:rFonts w:ascii="Arial" w:hAnsi="Arial" w:cs="Arial"/>
          <w:sz w:val="22"/>
          <w:szCs w:val="22"/>
        </w:rPr>
      </w:pPr>
      <w:r w:rsidRPr="00590F3B">
        <w:rPr>
          <w:rFonts w:ascii="Arial" w:hAnsi="Arial" w:cs="Arial"/>
          <w:sz w:val="22"/>
          <w:szCs w:val="22"/>
        </w:rPr>
        <w:br w:type="page"/>
      </w:r>
    </w:p>
    <w:p w14:paraId="253ED24A" w14:textId="598CF498" w:rsidR="00705C1F" w:rsidRDefault="00705C1F" w:rsidP="00705C1F">
      <w:pPr>
        <w:rPr>
          <w:b/>
          <w:bCs/>
        </w:rPr>
      </w:pPr>
      <w:r w:rsidRPr="00590F3B">
        <w:rPr>
          <w:b/>
          <w:bCs/>
        </w:rPr>
        <w:lastRenderedPageBreak/>
        <w:t xml:space="preserve">Supplementary Table </w:t>
      </w:r>
      <w:r>
        <w:rPr>
          <w:b/>
          <w:bCs/>
        </w:rPr>
        <w:t>2 - DEGs Associated with the IPA C</w:t>
      </w:r>
      <w:r w:rsidRPr="00947B53">
        <w:rPr>
          <w:b/>
          <w:bCs/>
        </w:rPr>
        <w:t xml:space="preserve">ell </w:t>
      </w:r>
      <w:r>
        <w:rPr>
          <w:b/>
          <w:bCs/>
        </w:rPr>
        <w:t>M</w:t>
      </w:r>
      <w:r w:rsidRPr="00947B53">
        <w:rPr>
          <w:b/>
          <w:bCs/>
        </w:rPr>
        <w:t xml:space="preserve">ovement of </w:t>
      </w:r>
      <w:r>
        <w:rPr>
          <w:b/>
          <w:bCs/>
        </w:rPr>
        <w:t>M</w:t>
      </w:r>
      <w:r w:rsidRPr="00947B53">
        <w:rPr>
          <w:b/>
          <w:bCs/>
        </w:rPr>
        <w:t xml:space="preserve">ononuclear </w:t>
      </w:r>
      <w:r>
        <w:rPr>
          <w:b/>
          <w:bCs/>
        </w:rPr>
        <w:t>L</w:t>
      </w:r>
      <w:r w:rsidRPr="00947B53">
        <w:rPr>
          <w:b/>
          <w:bCs/>
        </w:rPr>
        <w:t>eukocytes</w:t>
      </w:r>
      <w:r>
        <w:rPr>
          <w:b/>
          <w:bCs/>
        </w:rPr>
        <w:t xml:space="preserve"> Pathway Differentially Expressed by Monocytes from LPS</w:t>
      </w:r>
      <w:r w:rsidRPr="00F067B7">
        <w:rPr>
          <w:b/>
          <w:bCs/>
        </w:rPr>
        <w:t xml:space="preserve">-treated JRCCC mice </w:t>
      </w:r>
      <w:r>
        <w:rPr>
          <w:b/>
          <w:bCs/>
        </w:rPr>
        <w:t>Compared to Monocytes from LPS</w:t>
      </w:r>
      <w:r w:rsidRPr="00F067B7">
        <w:rPr>
          <w:b/>
          <w:bCs/>
        </w:rPr>
        <w:t>-treated CCC mice</w:t>
      </w:r>
    </w:p>
    <w:p w14:paraId="76162C8F" w14:textId="77777777" w:rsidR="00705C1F" w:rsidRPr="009F2FE0" w:rsidRDefault="00705C1F" w:rsidP="00705C1F">
      <w:r>
        <w:t>Genes denoted by * are also significant in the PBS-treated JRCCC vs PBS-treated CCC comparison.</w:t>
      </w:r>
    </w:p>
    <w:tbl>
      <w:tblPr>
        <w:tblW w:w="14768" w:type="dxa"/>
        <w:jc w:val="center"/>
        <w:tblLayout w:type="fixed"/>
        <w:tblLook w:val="06A0" w:firstRow="1" w:lastRow="0" w:firstColumn="1" w:lastColumn="0" w:noHBand="1" w:noVBand="1"/>
      </w:tblPr>
      <w:tblGrid>
        <w:gridCol w:w="2486"/>
        <w:gridCol w:w="1500"/>
        <w:gridCol w:w="2625"/>
        <w:gridCol w:w="1335"/>
        <w:gridCol w:w="1005"/>
        <w:gridCol w:w="5817"/>
      </w:tblGrid>
      <w:tr w:rsidR="00705C1F" w:rsidRPr="003E060D" w14:paraId="2D12FE9C" w14:textId="77777777" w:rsidTr="00FE3DAC">
        <w:trPr>
          <w:trHeight w:val="345"/>
          <w:jc w:val="center"/>
        </w:trPr>
        <w:tc>
          <w:tcPr>
            <w:tcW w:w="248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B85552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ID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E0FDD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 xml:space="preserve">Gene ID </w:t>
            </w:r>
          </w:p>
        </w:tc>
        <w:tc>
          <w:tcPr>
            <w:tcW w:w="26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A392C3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Gene Name</w:t>
            </w:r>
          </w:p>
        </w:tc>
        <w:tc>
          <w:tcPr>
            <w:tcW w:w="13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217E3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Expression FC</w:t>
            </w:r>
          </w:p>
        </w:tc>
        <w:tc>
          <w:tcPr>
            <w:tcW w:w="10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B1928" w14:textId="77777777" w:rsidR="00705C1F" w:rsidRPr="003E060D" w:rsidRDefault="00705C1F" w:rsidP="00FE3DA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P. Value</w:t>
            </w:r>
          </w:p>
        </w:tc>
        <w:tc>
          <w:tcPr>
            <w:tcW w:w="58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210E7D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Function</w:t>
            </w:r>
          </w:p>
        </w:tc>
      </w:tr>
      <w:tr w:rsidR="00705C1F" w:rsidRPr="003E060D" w14:paraId="246AF8AF" w14:textId="77777777" w:rsidTr="00FE3DAC">
        <w:trPr>
          <w:trHeight w:val="3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64C302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098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99F9F9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CL3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177B8F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-C Motif Chemokine Ligand 3 Like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EBD5F7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-3.3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7C6DB4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3.48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9475D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creases transmigration of Th1 lymphocytes, leukocyte chemotaxis, monocyte chemotaxis, positive regulation of cell migration</w:t>
            </w:r>
          </w:p>
        </w:tc>
      </w:tr>
      <w:tr w:rsidR="00705C1F" w:rsidRPr="003E060D" w14:paraId="415D0464" w14:textId="77777777" w:rsidTr="00FE3DAC">
        <w:trPr>
          <w:trHeight w:val="63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393FE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5268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14CFE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JUN</w:t>
            </w: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D37E52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Jun Proto-Oncogene, AP-1 Transcription Factor Subuni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1E5A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3.4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F43E04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5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FBED15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proliferation, monocyte differentiation, positive regulation of endothelial cell migration, AP1 transcription factor</w:t>
            </w:r>
          </w:p>
        </w:tc>
      </w:tr>
      <w:tr w:rsidR="00705C1F" w:rsidRPr="003E060D" w14:paraId="07CD722D" w14:textId="77777777" w:rsidTr="00FE3DAC">
        <w:trPr>
          <w:trHeight w:val="63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73B94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5381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15A103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MK2D</w:t>
            </w: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CEE0DC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lcium/Calmodulin Dependent Protein Kinase II Delt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5198E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6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2614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8</w:t>
            </w: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-0</w:t>
            </w: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5AFB5F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ositive regulation of ERK1/2 cascade, CAMK2D decreases </w:t>
            </w:r>
            <w:proofErr w:type="spell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nsendothelial</w:t>
            </w:r>
            <w:proofErr w:type="spell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migration of human peripheral blood monocytes</w:t>
            </w:r>
          </w:p>
        </w:tc>
      </w:tr>
      <w:tr w:rsidR="00705C1F" w:rsidRPr="003E060D" w14:paraId="6457FC35" w14:textId="77777777" w:rsidTr="00FE3DAC">
        <w:trPr>
          <w:trHeight w:val="3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60F17A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125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C89D9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OS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109F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os Proto-Oncogene, AP-1 Transcription Factor Subuni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85B84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6.4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BAA6D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9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5D86A" w14:textId="77777777" w:rsidR="00705C1F" w:rsidRPr="003E060D" w:rsidRDefault="00705C1F" w:rsidP="00FE3DA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gulating cell proliferation, transformation and differentiation, AP1 transcription factor</w:t>
            </w:r>
          </w:p>
        </w:tc>
      </w:tr>
      <w:tr w:rsidR="00705C1F" w:rsidRPr="003E060D" w14:paraId="543CD4F0" w14:textId="77777777" w:rsidTr="00FE3DAC">
        <w:trPr>
          <w:trHeight w:val="30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E0A655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20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59CF10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PYSL2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697DE4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proofErr w:type="spellStart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hydropyrimidinase</w:t>
            </w:r>
            <w:proofErr w:type="spellEnd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Like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F6EF0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6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1FE89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05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2AEF47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gration of primary human T lymphocytes</w:t>
            </w:r>
          </w:p>
        </w:tc>
      </w:tr>
      <w:tr w:rsidR="00705C1F" w:rsidRPr="003E060D" w14:paraId="0FC3F068" w14:textId="77777777" w:rsidTr="00FE3DAC">
        <w:trPr>
          <w:trHeight w:val="6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9AF194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4132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3281BA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HBA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77092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hibin Subunit Beta 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966D21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E5478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65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5FD42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ctivation of inhibin signaling pathway</w:t>
            </w:r>
          </w:p>
        </w:tc>
      </w:tr>
      <w:tr w:rsidR="00705C1F" w:rsidRPr="003E060D" w14:paraId="691EB25A" w14:textId="77777777" w:rsidTr="00FE3DAC">
        <w:trPr>
          <w:trHeight w:val="63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B5476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331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3FA80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SLAMF8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DD85A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SLAM Family Member 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51E0B5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-2.1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26401E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6.47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699DC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hAnsi="Calibri" w:cs="Calibri"/>
                <w:sz w:val="22"/>
                <w:szCs w:val="22"/>
              </w:rPr>
              <w:t>A type I cell surface glycoprotein expressed after activation of macrophages by interferon-gamma or bacteria.</w:t>
            </w:r>
          </w:p>
        </w:tc>
      </w:tr>
      <w:tr w:rsidR="00705C1F" w:rsidRPr="003E060D" w14:paraId="5475FEA5" w14:textId="77777777" w:rsidTr="00FE3DAC">
        <w:trPr>
          <w:trHeight w:val="12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936B4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26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147247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XL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0F44B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XL Receptor Tyrosine Kinas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8CDAB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D6ECAA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57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4223E8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migration, vascular endothelial growth factor receptor signaling pathway</w:t>
            </w:r>
          </w:p>
        </w:tc>
      </w:tr>
      <w:tr w:rsidR="00705C1F" w:rsidRPr="003E060D" w14:paraId="5E8734C8" w14:textId="77777777" w:rsidTr="00FE3DAC">
        <w:trPr>
          <w:trHeight w:val="6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7D95F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3500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8B0400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PP4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2562D1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peptidyl Peptidase 4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CDEA5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0616F0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4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AADB76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adhesion, endothelial cell migration, regulation of cell-cell adhesion mediated by integrin, increases migration of cultured peripheral blood T cells</w:t>
            </w:r>
          </w:p>
        </w:tc>
      </w:tr>
      <w:tr w:rsidR="00705C1F" w:rsidRPr="003E060D" w14:paraId="4F810969" w14:textId="77777777" w:rsidTr="00FE3DAC">
        <w:trPr>
          <w:trHeight w:val="30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AEE37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353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1C07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CL2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1AB9D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-C Motif Chemokine Ligand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16EB7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143AA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8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6D9ADD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CL2 knock out </w:t>
            </w:r>
            <w:proofErr w:type="gram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creases</w:t>
            </w:r>
            <w:proofErr w:type="gram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infiltration to mouse brain by monocyte that increased by inflammation of liver, chemotaxis, vascular endothelial growth factor receptor signaling pathway, positive regulation of monocyte chemotaxis</w:t>
            </w:r>
          </w:p>
        </w:tc>
      </w:tr>
      <w:tr w:rsidR="00705C1F" w:rsidRPr="003E060D" w14:paraId="4E2A7EE9" w14:textId="77777777" w:rsidTr="00FE3DAC">
        <w:trPr>
          <w:trHeight w:val="3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4696F7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ENSMUSG000000162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1A4E03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LA-G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2F791F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jor Histocompatibility Complex, Class I, G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65E4D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6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9C60C0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33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38891B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hAnsi="Calibri" w:cs="Calibri"/>
                <w:sz w:val="22"/>
                <w:szCs w:val="22"/>
              </w:rPr>
              <w:t xml:space="preserve">Nonclassical HLA class </w:t>
            </w:r>
            <w:proofErr w:type="spellStart"/>
            <w:r w:rsidRPr="009F2FE0">
              <w:rPr>
                <w:rFonts w:ascii="Calibri" w:hAnsi="Calibri" w:cs="Calibri"/>
                <w:sz w:val="22"/>
                <w:szCs w:val="22"/>
              </w:rPr>
              <w:t>Ib</w:t>
            </w:r>
            <w:proofErr w:type="spellEnd"/>
            <w:r w:rsidRPr="009F2FE0">
              <w:rPr>
                <w:rFonts w:ascii="Calibri" w:hAnsi="Calibri" w:cs="Calibri"/>
                <w:sz w:val="22"/>
                <w:szCs w:val="22"/>
              </w:rPr>
              <w:t xml:space="preserve"> molecule with immunomodulatory and anti-inflammatory properties which enables migration of Treg cells across the BBB</w:t>
            </w:r>
          </w:p>
        </w:tc>
      </w:tr>
      <w:tr w:rsidR="00705C1F" w:rsidRPr="003E060D" w14:paraId="7682BB4D" w14:textId="77777777" w:rsidTr="00FE3DAC">
        <w:trPr>
          <w:trHeight w:val="30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ABD8D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419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67B4D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SP1*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F511D7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al Specificity Phosphatase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A28EA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3.9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C0819C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42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390708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gative regulation of monocyte chemotaxis, negative regulation of MAPK cascade</w:t>
            </w:r>
          </w:p>
        </w:tc>
      </w:tr>
      <w:tr w:rsidR="00705C1F" w:rsidRPr="003E060D" w14:paraId="2A8478F2" w14:textId="77777777" w:rsidTr="00FE3DAC">
        <w:trPr>
          <w:trHeight w:val="96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DB9C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126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D1C8D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EVL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0D207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ah/</w:t>
            </w:r>
            <w:proofErr w:type="spellStart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sp</w:t>
            </w:r>
            <w:proofErr w:type="spellEnd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lik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36DDD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6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AA20E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16E-02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7ED13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Regulates activated T cell trafficking by promoting diapedesis during </w:t>
            </w:r>
            <w:proofErr w:type="spellStart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nsendothelial</w:t>
            </w:r>
            <w:proofErr w:type="spellEnd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migration</w:t>
            </w:r>
          </w:p>
        </w:tc>
      </w:tr>
      <w:tr w:rsidR="00705C1F" w:rsidRPr="003E060D" w14:paraId="37088E89" w14:textId="77777777" w:rsidTr="00FE3DAC">
        <w:trPr>
          <w:trHeight w:val="63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F1DF0E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1765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6CB3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CD40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EE07C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 xml:space="preserve">CD40 Molecule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6D74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-1.9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DD9DA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1.92E-02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5E7DB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crease the rate of transmigration of Th1 lymphocytes to central nervous system, regulation of blood vessel endothelial cell migration</w:t>
            </w:r>
          </w:p>
        </w:tc>
      </w:tr>
      <w:tr w:rsidR="00705C1F" w:rsidRPr="003E060D" w14:paraId="7242A7CE" w14:textId="77777777" w:rsidTr="00FE3DAC">
        <w:trPr>
          <w:trHeight w:val="63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EC45B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101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FF76AE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LRK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78D4B6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Killer Cell Lectin-Like Receptor Subfamily K, Member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524B5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DDFE63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42E-02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4CC25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Encodes NKG2D, plays a role in immune surveillance and helps to detect and eliminate virus -infected cells and tumor cells</w:t>
            </w:r>
          </w:p>
        </w:tc>
      </w:tr>
      <w:tr w:rsidR="00705C1F" w:rsidRPr="003E060D" w14:paraId="3EEF19EE" w14:textId="77777777" w:rsidTr="00FE3DAC">
        <w:trPr>
          <w:trHeight w:val="72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6A668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303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8AC7E3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NR4A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31CB7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Nuclear Receptor Subfamily 4 Group A Member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17CBD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3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B137D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6.99E-02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75810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ell migration involving sprouting angiogenesis, cellular response to vascular endothelial growth factor stimulus, endothelial cell chemotaxis</w:t>
            </w:r>
          </w:p>
        </w:tc>
      </w:tr>
      <w:tr w:rsidR="00705C1F" w:rsidRPr="003E060D" w14:paraId="23359572" w14:textId="77777777" w:rsidTr="00FE3DAC">
        <w:trPr>
          <w:trHeight w:val="96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691EE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607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956EA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L1R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4827CC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erleukin 1 Receptor Type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BA051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209C8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E2D01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ytokine mediated signaling pathway, negative regulation of IL1a production</w:t>
            </w:r>
          </w:p>
        </w:tc>
      </w:tr>
      <w:tr w:rsidR="00705C1F" w:rsidRPr="003E060D" w14:paraId="06883AA2" w14:textId="77777777" w:rsidTr="00FE3DAC">
        <w:trPr>
          <w:trHeight w:val="63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F7935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61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9D346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AT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B094A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ignal Transducer and Activator of Transcription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FFBBB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8EFFA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B28C1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dothelial cell migration, JAK-STAT cascade</w:t>
            </w:r>
          </w:p>
        </w:tc>
      </w:tr>
      <w:tr w:rsidR="00705C1F" w:rsidRPr="003E060D" w14:paraId="56604D49" w14:textId="77777777" w:rsidTr="00FE3DAC">
        <w:trPr>
          <w:trHeight w:val="6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B27221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bookmarkStart w:id="1" w:name="_Hlk222300862"/>
            <w:r w:rsidRPr="009F2FE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569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D143B0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ISG15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E9FC3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ISG15 Ubiquitin like Modifier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E3DA1A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-1.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32DE41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53009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hAnsi="Calibri" w:cs="Calibri"/>
                <w:sz w:val="22"/>
                <w:szCs w:val="22"/>
              </w:rPr>
              <w:t>Post-translational modifier of actin which can be upregulated prior to BBB disruption after traumatic brain injury</w:t>
            </w:r>
          </w:p>
        </w:tc>
      </w:tr>
      <w:bookmarkEnd w:id="1"/>
      <w:tr w:rsidR="00705C1F" w:rsidRPr="003E060D" w14:paraId="22245CB9" w14:textId="77777777" w:rsidTr="00FE3DAC">
        <w:trPr>
          <w:trHeight w:val="3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20669A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96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0CDA72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T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24F93F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proofErr w:type="spell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ms</w:t>
            </w:r>
            <w:proofErr w:type="spell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Related Receptor Tyrosine Kinase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7A915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26C44C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55D99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migration, monocyte chemotaxis, positive regulation of cell migration, vascular endothelial growth factor receptor signaling pathway</w:t>
            </w:r>
          </w:p>
        </w:tc>
      </w:tr>
      <w:tr w:rsidR="00705C1F" w:rsidRPr="003E060D" w14:paraId="21414553" w14:textId="77777777" w:rsidTr="00FE3DAC">
        <w:trPr>
          <w:trHeight w:val="3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05EA24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017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4451D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ADORA2A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C41CD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 xml:space="preserve">Adenosine A2a Receptor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452E43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-1.5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0CA38B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EAF838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gative regulation of vascular permeability, plays a role in pathophysiological conditions such as inflammatory diseases and neurodegenerative disorders</w:t>
            </w:r>
          </w:p>
        </w:tc>
      </w:tr>
      <w:tr w:rsidR="00705C1F" w:rsidRPr="003E060D" w14:paraId="66EA2BC3" w14:textId="77777777" w:rsidTr="00FE3DAC">
        <w:trPr>
          <w:trHeight w:val="63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D57D8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239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EFD960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FITM3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324E5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Interferon-Induced Transmembrane Protein 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B4A20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75471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AF29F9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revents viruses from entering the cytoplasm after endocytosis via alterations in the endosomal membrane</w:t>
            </w:r>
          </w:p>
        </w:tc>
      </w:tr>
      <w:tr w:rsidR="00705C1F" w:rsidRPr="003E060D" w14:paraId="3F42BD9E" w14:textId="77777777" w:rsidTr="00FE3DAC">
        <w:trPr>
          <w:trHeight w:val="63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9DC935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lastRenderedPageBreak/>
              <w:t>ENSMUSG0000002439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CC947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G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026629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Thyroglobuli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1603AA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1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79801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F32F5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recursor for T3/T4 production</w:t>
            </w:r>
          </w:p>
        </w:tc>
      </w:tr>
      <w:tr w:rsidR="00705C1F" w:rsidRPr="003E060D" w14:paraId="7F562747" w14:textId="77777777" w:rsidTr="00FE3DAC">
        <w:trPr>
          <w:trHeight w:val="3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11D5A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004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80066C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PARG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833952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AE1B2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2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F13A83" w14:textId="77777777" w:rsidR="00705C1F" w:rsidRPr="009F2FE0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E8D0F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nocyte differentiation, inflammatory response, negative regulation of blood vessel endothelial cell migration</w:t>
            </w:r>
          </w:p>
        </w:tc>
      </w:tr>
      <w:tr w:rsidR="00705C1F" w:rsidRPr="003E060D" w14:paraId="2144099E" w14:textId="77777777" w:rsidTr="00FE3DAC">
        <w:trPr>
          <w:trHeight w:val="630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2DBCCA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549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05DBD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RF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8D2A9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erferon Regulatory Factor 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65D4F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2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B67738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0858CF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use IRF7 knockout decreases infiltration of CD4 cells to lungs, defense response to virus, regulation of adaptive immune response</w:t>
            </w:r>
          </w:p>
        </w:tc>
      </w:tr>
      <w:tr w:rsidR="00705C1F" w:rsidRPr="003E060D" w14:paraId="107E2A87" w14:textId="77777777" w:rsidTr="00FE3DAC">
        <w:trPr>
          <w:trHeight w:val="3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31B502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NSMUSG0000002145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F9F9EC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MA4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F5B7A9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proofErr w:type="spellStart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maphorin</w:t>
            </w:r>
            <w:proofErr w:type="spellEnd"/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4D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93C202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0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86AAFC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5A3A5F" w14:textId="77777777" w:rsidR="00705C1F" w:rsidRPr="003E060D" w:rsidRDefault="00705C1F" w:rsidP="00FE3DAC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FE0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adhesion, negative regulation of cell adhesion, positive regulation of cell migration</w:t>
            </w:r>
          </w:p>
        </w:tc>
      </w:tr>
    </w:tbl>
    <w:p w14:paraId="25F722B8" w14:textId="017190C5" w:rsidR="00705C1F" w:rsidRDefault="00705C1F" w:rsidP="007036DE">
      <w:pPr>
        <w:rPr>
          <w:b/>
          <w:bCs/>
        </w:rPr>
      </w:pPr>
    </w:p>
    <w:p w14:paraId="7CCB799B" w14:textId="77777777" w:rsidR="00705C1F" w:rsidRDefault="00705C1F">
      <w:pPr>
        <w:rPr>
          <w:b/>
          <w:bCs/>
        </w:rPr>
      </w:pPr>
      <w:r>
        <w:rPr>
          <w:b/>
          <w:bCs/>
        </w:rPr>
        <w:br w:type="page"/>
      </w:r>
    </w:p>
    <w:p w14:paraId="3AB65F44" w14:textId="77777777" w:rsidR="00705C1F" w:rsidRDefault="00705C1F" w:rsidP="007036DE">
      <w:pPr>
        <w:rPr>
          <w:b/>
          <w:bCs/>
        </w:rPr>
      </w:pPr>
    </w:p>
    <w:p w14:paraId="0D121769" w14:textId="6F7B36C9" w:rsidR="007036DE" w:rsidRPr="00590F3B" w:rsidRDefault="00590F3B" w:rsidP="007036DE">
      <w:pPr>
        <w:rPr>
          <w:b/>
          <w:bCs/>
        </w:rPr>
      </w:pPr>
      <w:r w:rsidRPr="00590F3B">
        <w:rPr>
          <w:b/>
          <w:bCs/>
        </w:rPr>
        <w:t xml:space="preserve">Supplementary </w:t>
      </w:r>
      <w:r w:rsidR="007036DE" w:rsidRPr="00590F3B">
        <w:rPr>
          <w:b/>
          <w:bCs/>
        </w:rPr>
        <w:t xml:space="preserve">Table </w:t>
      </w:r>
      <w:r w:rsidR="00705C1F">
        <w:rPr>
          <w:b/>
          <w:bCs/>
        </w:rPr>
        <w:t>3</w:t>
      </w:r>
      <w:r w:rsidR="00FD2DF5">
        <w:rPr>
          <w:b/>
          <w:bCs/>
        </w:rPr>
        <w:t xml:space="preserve"> </w:t>
      </w:r>
      <w:r w:rsidR="00F067B7">
        <w:rPr>
          <w:b/>
          <w:bCs/>
        </w:rPr>
        <w:t xml:space="preserve">- DEGs Associated with </w:t>
      </w:r>
      <w:r w:rsidR="00947B53">
        <w:rPr>
          <w:b/>
          <w:bCs/>
        </w:rPr>
        <w:t>the IPA C</w:t>
      </w:r>
      <w:r w:rsidR="00947B53" w:rsidRPr="00947B53">
        <w:rPr>
          <w:b/>
          <w:bCs/>
        </w:rPr>
        <w:t xml:space="preserve">ell </w:t>
      </w:r>
      <w:r w:rsidR="00947B53">
        <w:rPr>
          <w:b/>
          <w:bCs/>
        </w:rPr>
        <w:t>M</w:t>
      </w:r>
      <w:r w:rsidR="00947B53" w:rsidRPr="00947B53">
        <w:rPr>
          <w:b/>
          <w:bCs/>
        </w:rPr>
        <w:t xml:space="preserve">ovement of </w:t>
      </w:r>
      <w:r w:rsidR="00947B53">
        <w:rPr>
          <w:b/>
          <w:bCs/>
        </w:rPr>
        <w:t>M</w:t>
      </w:r>
      <w:r w:rsidR="00947B53" w:rsidRPr="00947B53">
        <w:rPr>
          <w:b/>
          <w:bCs/>
        </w:rPr>
        <w:t xml:space="preserve">ononuclear </w:t>
      </w:r>
      <w:r w:rsidR="00947B53">
        <w:rPr>
          <w:b/>
          <w:bCs/>
        </w:rPr>
        <w:t>L</w:t>
      </w:r>
      <w:r w:rsidR="00947B53" w:rsidRPr="00947B53">
        <w:rPr>
          <w:b/>
          <w:bCs/>
        </w:rPr>
        <w:t>eukocytes</w:t>
      </w:r>
      <w:r w:rsidR="00947B53">
        <w:rPr>
          <w:b/>
          <w:bCs/>
        </w:rPr>
        <w:t xml:space="preserve"> Pathway </w:t>
      </w:r>
      <w:r w:rsidR="00F067B7">
        <w:rPr>
          <w:b/>
          <w:bCs/>
        </w:rPr>
        <w:t>Differentially Expressed by Monocytes from LPS</w:t>
      </w:r>
      <w:r w:rsidR="00F067B7" w:rsidRPr="00F067B7">
        <w:rPr>
          <w:b/>
          <w:bCs/>
        </w:rPr>
        <w:t xml:space="preserve">-treated JRCCC mice </w:t>
      </w:r>
      <w:r w:rsidR="00F067B7">
        <w:rPr>
          <w:b/>
          <w:bCs/>
        </w:rPr>
        <w:t xml:space="preserve">Compared to Monocytes from </w:t>
      </w:r>
      <w:r w:rsidR="00FE3F64">
        <w:rPr>
          <w:b/>
          <w:bCs/>
        </w:rPr>
        <w:t>PBS</w:t>
      </w:r>
      <w:r w:rsidR="00F067B7" w:rsidRPr="00F067B7">
        <w:rPr>
          <w:b/>
          <w:bCs/>
        </w:rPr>
        <w:t xml:space="preserve">-treated </w:t>
      </w:r>
      <w:r w:rsidR="00FE3F64">
        <w:rPr>
          <w:b/>
          <w:bCs/>
        </w:rPr>
        <w:t>JR</w:t>
      </w:r>
      <w:r w:rsidR="00F067B7" w:rsidRPr="00F067B7">
        <w:rPr>
          <w:b/>
          <w:bCs/>
        </w:rPr>
        <w:t>CCC mice</w:t>
      </w:r>
    </w:p>
    <w:tbl>
      <w:tblPr>
        <w:tblW w:w="14532" w:type="dxa"/>
        <w:jc w:val="center"/>
        <w:tblLayout w:type="fixed"/>
        <w:tblLook w:val="06A0" w:firstRow="1" w:lastRow="0" w:firstColumn="1" w:lastColumn="0" w:noHBand="1" w:noVBand="1"/>
      </w:tblPr>
      <w:tblGrid>
        <w:gridCol w:w="2250"/>
        <w:gridCol w:w="1500"/>
        <w:gridCol w:w="2625"/>
        <w:gridCol w:w="1335"/>
        <w:gridCol w:w="1005"/>
        <w:gridCol w:w="5817"/>
      </w:tblGrid>
      <w:tr w:rsidR="00FE3F64" w:rsidRPr="003E060D" w14:paraId="1D373C5F" w14:textId="77777777" w:rsidTr="00590F3B">
        <w:trPr>
          <w:trHeight w:val="345"/>
          <w:jc w:val="center"/>
        </w:trPr>
        <w:tc>
          <w:tcPr>
            <w:tcW w:w="22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F16F5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ID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8FDB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 xml:space="preserve">Gene ID </w:t>
            </w:r>
          </w:p>
        </w:tc>
        <w:tc>
          <w:tcPr>
            <w:tcW w:w="26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3A86F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Gene Name</w:t>
            </w:r>
          </w:p>
        </w:tc>
        <w:tc>
          <w:tcPr>
            <w:tcW w:w="13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9572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Expression FC</w:t>
            </w:r>
          </w:p>
        </w:tc>
        <w:tc>
          <w:tcPr>
            <w:tcW w:w="10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713256" w14:textId="77777777" w:rsidR="00FE3F64" w:rsidRPr="003E060D" w:rsidRDefault="00FE3F64" w:rsidP="008E4BE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P. Value</w:t>
            </w:r>
          </w:p>
        </w:tc>
        <w:tc>
          <w:tcPr>
            <w:tcW w:w="58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A4C57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</w:rPr>
              <w:t>Function</w:t>
            </w:r>
          </w:p>
        </w:tc>
      </w:tr>
      <w:tr w:rsidR="00FE3F64" w:rsidRPr="003E060D" w14:paraId="4E04ECFA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13C47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279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647BF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NK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F4AD3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Tyrosine Kinase Non-Receptor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A6D66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9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7BEDB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8.21E-09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5B0CBF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s motility of primary culture CD4 cells that involved ICAM2 protein</w:t>
            </w:r>
          </w:p>
        </w:tc>
      </w:tr>
      <w:tr w:rsidR="00FE3F64" w:rsidRPr="003E060D" w14:paraId="1AD80211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41AB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658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82E8C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SELL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8060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Selectin L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B691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0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7BACE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21E-08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A555C4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ownregulation increases trafficking of T lymphocytes to inflamed tissue, cell adhesion, leukocyte migration</w:t>
            </w:r>
          </w:p>
        </w:tc>
      </w:tr>
      <w:tr w:rsidR="00FE3F64" w:rsidRPr="003E060D" w14:paraId="393C7C4A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4130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434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EBC18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MEM173 (STING1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B150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Stimulator of Interferon Response </w:t>
            </w:r>
            <w:proofErr w:type="spellStart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cGAMP</w:t>
            </w:r>
            <w:proofErr w:type="spellEnd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 Interactor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11A87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9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78ED0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99E-08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9A219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Knockout decreases </w:t>
            </w:r>
            <w:proofErr w:type="spellStart"/>
            <w:r w:rsidRPr="003E060D">
              <w:rPr>
                <w:rFonts w:ascii="Calibri" w:eastAsia="Calibri" w:hAnsi="Calibri" w:cs="Calibri"/>
                <w:sz w:val="22"/>
                <w:szCs w:val="22"/>
              </w:rPr>
              <w:t>transendothelial</w:t>
            </w:r>
            <w:proofErr w:type="spellEnd"/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 migration of co-cultured mouse Th1 cells</w:t>
            </w:r>
          </w:p>
        </w:tc>
      </w:tr>
      <w:tr w:rsidR="00FE3F64" w:rsidRPr="003E060D" w14:paraId="1C03DE28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8E93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444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8B88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BI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EB038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BH3 Interacting Domain Death Agonis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43E7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0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E54C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42E-07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D7D49A" w14:textId="7777777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>Pro-apoptotic member of the Bcl-2 protein family which regulates cell death and can counter the protective anti-apoptotic effect of BCL-2</w:t>
            </w:r>
          </w:p>
        </w:tc>
      </w:tr>
      <w:tr w:rsidR="00FE3F64" w:rsidRPr="003E060D" w14:paraId="2155101E" w14:textId="77777777" w:rsidTr="00590F3B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E5F9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20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5695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PYSL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B6E76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proofErr w:type="spellStart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hydropyrimidinase</w:t>
            </w:r>
            <w:proofErr w:type="spellEnd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Like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D8281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6.3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7EE9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63E-07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94C67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gration of primary human T lymphocytes</w:t>
            </w:r>
          </w:p>
        </w:tc>
      </w:tr>
      <w:tr w:rsidR="00FE3F64" w:rsidRPr="003E060D" w14:paraId="2DC179FE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581CB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897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53C10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BCB1B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20E3C4" w14:textId="13D6CD58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ATP-Binding Cassette, Sub-Family B member 1B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CE8ED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3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4B00F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3.40E-07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0A6F2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BCB1B + ABCC1 are necessary for migration of T lymphocytes, establishment of endothelial blood-brain barrier, response to LPS</w:t>
            </w:r>
          </w:p>
        </w:tc>
      </w:tr>
      <w:tr w:rsidR="00FE3F64" w:rsidRPr="003E060D" w14:paraId="50D1C1FF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71C43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289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813BA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PP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D9A4F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Amyloid Beta Precursor Protei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9AA63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884C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57E-07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3B4BA4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 transmigration of co-cultured peripheral blood monocytes, cell adhesion, positive regulation of monocyte chemotaxis</w:t>
            </w:r>
          </w:p>
        </w:tc>
      </w:tr>
      <w:tr w:rsidR="00FE3F64" w:rsidRPr="003E060D" w14:paraId="748FA130" w14:textId="77777777" w:rsidTr="00590F3B">
        <w:trPr>
          <w:trHeight w:val="12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C316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071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EEC4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ECAM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4AD5F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platelet and endothelial cell adhesion molecule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FFB98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8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D447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5.48E-07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93E17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Increases adhesion of T lymphocytes that is mediated by ITGB1 protein, necessary for </w:t>
            </w:r>
            <w:proofErr w:type="spellStart"/>
            <w:r w:rsidRPr="003E060D">
              <w:rPr>
                <w:rFonts w:ascii="Calibri" w:eastAsia="Calibri" w:hAnsi="Calibri" w:cs="Calibri"/>
                <w:sz w:val="22"/>
                <w:szCs w:val="22"/>
              </w:rPr>
              <w:t>transendothelial</w:t>
            </w:r>
            <w:proofErr w:type="spellEnd"/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 migration of co-culture monocytes from human peripheral blood, endothelial cell migration, maintenance of blood-brain barrier, positive regulation of cell migration</w:t>
            </w:r>
          </w:p>
        </w:tc>
      </w:tr>
      <w:tr w:rsidR="00FE3F64" w:rsidRPr="003E060D" w14:paraId="248E15E0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27AE6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102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5AFBA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CAM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481F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Intercellular Adhesion Molecule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AD43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3.8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9B587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5.98E-07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E4A1E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s adhesion of nasal polyp endothelial cells and T lymphocytes from human peripheral blood, cell adhesion</w:t>
            </w:r>
          </w:p>
        </w:tc>
      </w:tr>
      <w:tr w:rsidR="00FE3F64" w:rsidRPr="003E060D" w14:paraId="25BBD31D" w14:textId="77777777" w:rsidTr="00590F3B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E9F5F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26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8DB21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XL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F4E59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XL Receptor Tyrosine Kinas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9445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7.3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5EF5E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57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0C58E9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 migration, vascular endothelial growth factor receptor signaling pathway</w:t>
            </w:r>
          </w:p>
        </w:tc>
      </w:tr>
      <w:tr w:rsidR="00FE3F64" w:rsidRPr="003E060D" w14:paraId="07FEE65C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ECBA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lastRenderedPageBreak/>
              <w:t>ENSMUSG000000219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F8013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RKC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53674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Protein Kinase C, Delt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D255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7F718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81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33DF00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increase infiltration to mouse lungs tissue by plasma cells, cell chemotaxis</w:t>
            </w:r>
          </w:p>
        </w:tc>
      </w:tr>
      <w:tr w:rsidR="00FE3F64" w:rsidRPr="003E060D" w14:paraId="4291BD7B" w14:textId="77777777" w:rsidTr="00590F3B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8055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406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5234C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KP3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C04D8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Plakophilin 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BF32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4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C5D0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82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6A06C0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ellular adhesion</w:t>
            </w:r>
          </w:p>
        </w:tc>
      </w:tr>
      <w:tr w:rsidR="00FE3F64" w:rsidRPr="003E060D" w14:paraId="41F9B987" w14:textId="77777777" w:rsidTr="00590F3B">
        <w:trPr>
          <w:trHeight w:val="96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1EE75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544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9D84F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D4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1DBF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CD47 molecul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007B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14DCC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02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66D4AC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Rat CD47 increases transmigration of monocytes to brain endothelial cells, is necessary for </w:t>
            </w:r>
            <w:proofErr w:type="spellStart"/>
            <w:r w:rsidRPr="003E060D">
              <w:rPr>
                <w:rFonts w:ascii="Calibri" w:eastAsia="Calibri" w:hAnsi="Calibri" w:cs="Calibri"/>
                <w:sz w:val="22"/>
                <w:szCs w:val="22"/>
              </w:rPr>
              <w:t>transendothelial</w:t>
            </w:r>
            <w:proofErr w:type="spellEnd"/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 migration of monocytes, cell migration, positive regulation of monocyte extravasation, positive regulation of cell-cell adhesion, monocyte aggregation</w:t>
            </w:r>
          </w:p>
        </w:tc>
      </w:tr>
      <w:tr w:rsidR="00FE3F64" w:rsidRPr="003E060D" w14:paraId="3BF46E74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4F513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60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EBE81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RIPOR2 (Fam65b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3F29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RHO Family Interacting Cell Polarization Regulator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EEF0E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C005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26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6F011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 migration by T cells, negative regulation of cell adhesion</w:t>
            </w:r>
          </w:p>
        </w:tc>
      </w:tr>
      <w:tr w:rsidR="00FE3F64" w:rsidRPr="003E060D" w14:paraId="14F71057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3E2D6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101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60E3B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SWAP70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0DDE9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SWA-70 Protei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22312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3C81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72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E09D16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decreases migration of B cells to mouse lymph nodes, negative regulation of cell-cell adhesion</w:t>
            </w:r>
          </w:p>
        </w:tc>
      </w:tr>
      <w:tr w:rsidR="00FE3F64" w:rsidRPr="003E060D" w14:paraId="0B3ED42E" w14:textId="77777777" w:rsidTr="00590F3B">
        <w:trPr>
          <w:trHeight w:val="72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A87A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1984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74399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FYN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D30B3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FYN Proto-Oncogene, </w:t>
            </w:r>
            <w:proofErr w:type="spellStart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Src</w:t>
            </w:r>
            <w:proofErr w:type="spellEnd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 Family Tyrosine Kinas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2D66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3.4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85D4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96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F2C2E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hibition of FYN increases chemotaxis from human T lymphocytes in cultured that is increased by CCR7 protein, vascular endothelial growth factor receptor signaling pathway</w:t>
            </w:r>
          </w:p>
        </w:tc>
      </w:tr>
      <w:tr w:rsidR="00FE3F64" w:rsidRPr="003E060D" w14:paraId="3F2CC1D4" w14:textId="77777777" w:rsidTr="00590F3B">
        <w:trPr>
          <w:trHeight w:val="96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E98B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57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16750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LOX5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5979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Arachidonate 5-Lipoxygenas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55F3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826EE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3.06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5C7BF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ouse Alox5 is necessary for migration of T lymphocytes, leukocyte chemotaxis involved in inflammatory response, leukocyte migration involved in inflammatory response, negative regulation of vascular would healing</w:t>
            </w:r>
          </w:p>
        </w:tc>
      </w:tr>
      <w:tr w:rsidR="00FE3F64" w:rsidRPr="003E060D" w14:paraId="5E348E9F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4BAE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04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233E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VASP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9E5A3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Vasodilator-Stimulated Phosphoprotei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F8EC3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8BD9B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50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B4CF7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in activated T cells from mouse decreases trafficking of activated T cells to mouse lymph nodes, spleen and CNS</w:t>
            </w:r>
          </w:p>
        </w:tc>
      </w:tr>
      <w:tr w:rsidR="00FE3F64" w:rsidRPr="003E060D" w14:paraId="54F703C6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0635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126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105C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EVL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7B46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ah/</w:t>
            </w:r>
            <w:proofErr w:type="spellStart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sp</w:t>
            </w:r>
            <w:proofErr w:type="spellEnd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lik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E1B39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3.5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B329E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5.18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5A72E9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Regulates activated T cell trafficking by promoting diapedesis during </w:t>
            </w:r>
            <w:proofErr w:type="spellStart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nsendothelial</w:t>
            </w:r>
            <w:proofErr w:type="spellEnd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migration</w:t>
            </w:r>
          </w:p>
        </w:tc>
      </w:tr>
      <w:tr w:rsidR="00FE3F64" w:rsidRPr="003E060D" w14:paraId="12A83B7D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58A67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225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F5D28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EF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B707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DEF6 Guanine Nucleotide Exchange Factor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59D9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EC152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5.87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37A51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decreases infiltration to CNS</w:t>
            </w:r>
          </w:p>
        </w:tc>
      </w:tr>
      <w:tr w:rsidR="00FE3F64" w:rsidRPr="003E060D" w14:paraId="700A5648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ED78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816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ECA2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NKFB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D326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Nuclear Factor Kappa B Subunit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4347C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5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647A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7.04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7DD1C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Response to LPS</w:t>
            </w:r>
          </w:p>
        </w:tc>
      </w:tr>
      <w:tr w:rsidR="00FE3F64" w:rsidRPr="003E060D" w14:paraId="7BF5D23F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9D039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239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9E8B7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EZR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86FF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Ezri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CA25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7B9E6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7.18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85F89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s rate of chemotactic migration of T lymphocytes in culture, establishment of endothelial barrier, leukocyte cell-cell adhesion</w:t>
            </w:r>
          </w:p>
        </w:tc>
      </w:tr>
      <w:tr w:rsidR="00FE3F64" w:rsidRPr="003E060D" w14:paraId="115440D8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FC60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439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CE03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IF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22B0D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Allograft Inflammatory Factor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E7028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1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971A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7.55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8ECE0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s migration by T cells, positive regulation of cell migration, positive regulation of monocyte chemotaxis, positive regulation of mononuclear cell migration</w:t>
            </w:r>
          </w:p>
        </w:tc>
      </w:tr>
      <w:tr w:rsidR="00FE3F64" w:rsidRPr="003E060D" w14:paraId="6F62619E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484E6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lastRenderedPageBreak/>
              <w:t>ENSMUSG0000002039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F568A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TK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D1D0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L2 Inducible T Cell Kinas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F2BC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008E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7.82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34171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nockout decreases migration of CD4 T cells to CNS</w:t>
            </w:r>
          </w:p>
        </w:tc>
      </w:tr>
      <w:tr w:rsidR="00FE3F64" w:rsidRPr="003E060D" w14:paraId="625CA766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47D4E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733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E4D3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AP4K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45D5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Mitogen-Activated Protein Kinase </w:t>
            </w:r>
            <w:proofErr w:type="spellStart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Kinase</w:t>
            </w:r>
            <w:proofErr w:type="spellEnd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 </w:t>
            </w:r>
            <w:proofErr w:type="spellStart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Kinase</w:t>
            </w:r>
            <w:proofErr w:type="spellEnd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 </w:t>
            </w:r>
            <w:proofErr w:type="spellStart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Kinase</w:t>
            </w:r>
            <w:proofErr w:type="spellEnd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9EAFB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7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7239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8.48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E4A14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increases adhesion of mouse ICAM1 and mouse T lymphocytes in culture</w:t>
            </w:r>
          </w:p>
        </w:tc>
      </w:tr>
      <w:tr w:rsidR="00FE3F64" w:rsidRPr="003E060D" w14:paraId="4CAE34D8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8ECE7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4929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49AD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RAPPC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0495C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Trafficking Protein Particle Complex Subunit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3AAB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6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8449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8.71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9CD542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in thymic epithelial cells increase infiltration to kidney by lymphocytes</w:t>
            </w:r>
          </w:p>
        </w:tc>
      </w:tr>
      <w:tr w:rsidR="00FE3F64" w:rsidRPr="003E060D" w14:paraId="753BCAF1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2E239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303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17A7D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NR4A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8E394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Nuclear Receptor Subfamily 4 Group A Member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38E4D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3.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ECEF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8.98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78812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ell migration involving sprouting angiogenesis, cellular response to vascular endothelial growth factor stimulus, endothelial cell chemotaxis</w:t>
            </w:r>
          </w:p>
        </w:tc>
      </w:tr>
      <w:tr w:rsidR="00FE3F64" w:rsidRPr="003E060D" w14:paraId="554EE0CB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E5666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826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74C9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RPM4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61693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ransient Receptor Potential Cation Channel Subfamily M Member 4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F07B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5.9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837B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9.20E-06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6F77AC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s motility of Th1 cells and decrease motility of Th2 cells, positive regulation of vasoconstriction</w:t>
            </w:r>
          </w:p>
        </w:tc>
      </w:tr>
      <w:tr w:rsidR="00FE3F64" w:rsidRPr="003E060D" w14:paraId="0B0F179B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2A76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4622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C3A1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LAUR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C3B0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Plasminogen Activator, Urokinase Receptor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12C6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01090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16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C3AEA0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s migration of monocytes, regulation of cell adhesion</w:t>
            </w:r>
          </w:p>
        </w:tc>
      </w:tr>
      <w:tr w:rsidR="00FE3F64" w:rsidRPr="003E060D" w14:paraId="3C2A9190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0942D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7488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702E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GRK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76A5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G Protein-Coupled Receptor Kinase 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56EF8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F23B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17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7A2D58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decreases migration of mouse T lymphocytes in cell culture, cellular response to LPS</w:t>
            </w:r>
          </w:p>
        </w:tc>
      </w:tr>
      <w:tr w:rsidR="00FE3F64" w:rsidRPr="003E060D" w14:paraId="60FEB9C2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F203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1847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24F00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DM6B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19CA0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KDM1 Lysine (K)-Specific Demethylase 6B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9893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C23F7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24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0AEBA3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decreases infiltration to mouse lungs by monocytes</w:t>
            </w:r>
          </w:p>
        </w:tc>
      </w:tr>
      <w:tr w:rsidR="00FE3F64" w:rsidRPr="003E060D" w14:paraId="4979159C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2936B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786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260D1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IM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1CF3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Absent in Melanoma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6C44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1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A3943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26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7A7220" w14:textId="7777777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>A cytosolic dsDNA sensor that has been broadly studied for its role in inflammasome assembly</w:t>
            </w:r>
          </w:p>
        </w:tc>
      </w:tr>
      <w:tr w:rsidR="00FE3F64" w:rsidRPr="003E060D" w14:paraId="12298EDD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3ECF4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79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A3775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SIRPA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26318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Signal-Regulatory Protein Alph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47CC1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5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6E188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45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AEC787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s transmigration of monocytes to brain endothelial cells, cell adhesion, response to LPS, negative regulation of ERK1/2 cascade</w:t>
            </w:r>
          </w:p>
        </w:tc>
      </w:tr>
      <w:tr w:rsidR="00FE3F64" w:rsidRPr="003E060D" w14:paraId="16532FAE" w14:textId="77777777" w:rsidTr="00590F3B">
        <w:trPr>
          <w:trHeight w:val="96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A81A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26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2E08C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GFB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31A2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Transforming Growth Factor Beta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F009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5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58F9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45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1A63C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Decreases transmigration of cultured human monocytes from </w:t>
            </w:r>
            <w:proofErr w:type="spellStart"/>
            <w:r w:rsidRPr="003E060D">
              <w:rPr>
                <w:rFonts w:ascii="Calibri" w:eastAsia="Calibri" w:hAnsi="Calibri" w:cs="Calibri"/>
                <w:sz w:val="22"/>
                <w:szCs w:val="22"/>
              </w:rPr>
              <w:t>matrigel</w:t>
            </w:r>
            <w:proofErr w:type="spellEnd"/>
            <w:r w:rsidRPr="003E060D">
              <w:rPr>
                <w:rFonts w:ascii="Calibri" w:eastAsia="Calibri" w:hAnsi="Calibri" w:cs="Calibri"/>
                <w:sz w:val="22"/>
                <w:szCs w:val="22"/>
              </w:rPr>
              <w:t>, negative regulation of blood vessel endothelial cell migration, negative regulation of cell-cell adhesion, positive regulation of cell migration, positive regulation of chemotaxis</w:t>
            </w:r>
          </w:p>
        </w:tc>
      </w:tr>
      <w:tr w:rsidR="00FE3F64" w:rsidRPr="003E060D" w14:paraId="0928D4A2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8DEA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92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61BE1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OMMD8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C5B4D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COMM Domain Containing 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B7A96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B5DB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66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77FCC5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 migration of follicular B cells from spleen in cell culture</w:t>
            </w:r>
          </w:p>
        </w:tc>
      </w:tr>
      <w:tr w:rsidR="00FE3F64" w:rsidRPr="003E060D" w14:paraId="6C86CDC6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1EDC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193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B6AC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ANX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FBD71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Pannexin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6766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0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A81A9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68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0FF069" w14:textId="7777777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>Panx1-mediated ATP release is involved in inflammasome activation and neutrophil/macrophage chemotaxis and inducing and propagating inflammation</w:t>
            </w:r>
          </w:p>
        </w:tc>
      </w:tr>
      <w:tr w:rsidR="00FE3F64" w:rsidRPr="003E060D" w14:paraId="30758616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9118C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731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0105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TRN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308E9D" w14:textId="77777777" w:rsidR="00FE3F64" w:rsidRPr="003E060D" w:rsidRDefault="00FE3F64" w:rsidP="008E4BE8">
            <w:pPr>
              <w:spacing w:after="0"/>
              <w:jc w:val="center"/>
              <w:rPr>
                <w:rFonts w:ascii="Calibri" w:eastAsia="Calibri" w:hAnsi="Calibri" w:cs="Calibri"/>
                <w:color w:val="282828"/>
                <w:sz w:val="22"/>
                <w:szCs w:val="22"/>
              </w:rPr>
            </w:pPr>
            <w:proofErr w:type="spellStart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Attractin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BD3D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97D9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82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32DEB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ediates spreading of monocytes</w:t>
            </w:r>
          </w:p>
        </w:tc>
      </w:tr>
      <w:tr w:rsidR="00FE3F64" w:rsidRPr="003E060D" w14:paraId="5E349562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5BB4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lastRenderedPageBreak/>
              <w:t>ENSMUSG0000003803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D8E7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SOCS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1F73F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Suppressor of Cytokine Signaling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1044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D019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84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31C3E3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increases infiltration in mouse pancreas by T lymphocytes, cellular response to vascular endothelial growth factor stimulus, response to LPS</w:t>
            </w:r>
          </w:p>
        </w:tc>
      </w:tr>
      <w:tr w:rsidR="00FE3F64" w:rsidRPr="003E060D" w14:paraId="7D35A6D5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53BA1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780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747B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SERP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263FB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Stress Associated Endoplasmic Reticulum Protein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68522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5CB8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98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FE2747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s invasion of T cell</w:t>
            </w:r>
          </w:p>
        </w:tc>
      </w:tr>
      <w:tr w:rsidR="00FE3F64" w:rsidRPr="003E060D" w14:paraId="562F346E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E23A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026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9A0B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RA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5691E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KRAS Proto-Oncogene, GTPas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7F81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5C54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02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94EFC3B" w14:textId="7777777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>GTPase part of RAS/MAPK pathway which regulates cell growth, maturation, and death</w:t>
            </w:r>
          </w:p>
        </w:tc>
      </w:tr>
      <w:tr w:rsidR="00FE3F64" w:rsidRPr="003E060D" w14:paraId="461FF097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FB475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006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ED87B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FOXP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D261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proofErr w:type="spellStart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Forkhead</w:t>
            </w:r>
            <w:proofErr w:type="spellEnd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 Box P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C192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CEA9B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19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52A20F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increase migration of CD4T cells from mouse spleen to B cell follicle, endothelial cell activation, positive regulation of endothelial cell migration</w:t>
            </w:r>
          </w:p>
        </w:tc>
      </w:tr>
      <w:tr w:rsidR="00FE3F64" w:rsidRPr="003E060D" w14:paraId="676EA73E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5DB43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29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74FE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D8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184B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CD86 Molecul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E6AD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8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51FE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79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4E4EA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CD40 signaling pathway, cellular response </w:t>
            </w:r>
            <w:proofErr w:type="spellStart"/>
            <w:r w:rsidRPr="003E060D">
              <w:rPr>
                <w:rFonts w:ascii="Calibri" w:eastAsia="Calibri" w:hAnsi="Calibri" w:cs="Calibri"/>
                <w:sz w:val="22"/>
                <w:szCs w:val="22"/>
              </w:rPr>
              <w:t>ot</w:t>
            </w:r>
            <w:proofErr w:type="spellEnd"/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 LPS, decreases </w:t>
            </w:r>
            <w:proofErr w:type="spellStart"/>
            <w:r w:rsidRPr="003E060D">
              <w:rPr>
                <w:rFonts w:ascii="Calibri" w:eastAsia="Calibri" w:hAnsi="Calibri" w:cs="Calibri"/>
                <w:sz w:val="22"/>
                <w:szCs w:val="22"/>
              </w:rPr>
              <w:t>transendothelial</w:t>
            </w:r>
            <w:proofErr w:type="spellEnd"/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 migration in cell culture</w:t>
            </w:r>
          </w:p>
        </w:tc>
      </w:tr>
      <w:tr w:rsidR="00FE3F64" w:rsidRPr="003E060D" w14:paraId="5421056E" w14:textId="77777777" w:rsidTr="00590F3B">
        <w:trPr>
          <w:trHeight w:val="96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12E53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99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14EB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IK3C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4CDF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Phosphatidylinositol-4,5-Bisphosphate 3-Kinase Catalytic Subunit Delt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3E6BA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5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B3AC5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3.13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88AC8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ell migration, chemotaxis, positive regulation of cell migration, positive regulation of vascular endothelial growth factor signaling pathway, decreases migration of NK cells to inflamed mouse peritoneum</w:t>
            </w:r>
          </w:p>
        </w:tc>
      </w:tr>
      <w:tr w:rsidR="00FE3F64" w:rsidRPr="003E060D" w14:paraId="466E1572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DA209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162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20C2E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HLA-G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107E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ajor Histocompatibility Complex, Class I, G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F924C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4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04A36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3.39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EBB8F" w14:textId="64F1B66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 xml:space="preserve">Nonclassical HLA class </w:t>
            </w:r>
            <w:proofErr w:type="spellStart"/>
            <w:r w:rsidRPr="003E060D">
              <w:rPr>
                <w:rFonts w:ascii="Calibri" w:hAnsi="Calibri" w:cs="Calibri"/>
                <w:sz w:val="22"/>
                <w:szCs w:val="22"/>
              </w:rPr>
              <w:t>Ib</w:t>
            </w:r>
            <w:proofErr w:type="spellEnd"/>
            <w:r w:rsidRPr="003E060D">
              <w:rPr>
                <w:rFonts w:ascii="Calibri" w:hAnsi="Calibri" w:cs="Calibri"/>
                <w:sz w:val="22"/>
                <w:szCs w:val="22"/>
              </w:rPr>
              <w:t xml:space="preserve"> molecule with immunomodulatory and anti-inflammatory properties which enables migration of Treg cells across the BBB</w:t>
            </w:r>
          </w:p>
        </w:tc>
      </w:tr>
      <w:tr w:rsidR="00FE3F64" w:rsidRPr="003E060D" w14:paraId="68A36B31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398E9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395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0A22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VEGFA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F8B35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Vascular Endothelial Growth Factor 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3F06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AB8A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6.20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A7D3E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s migration of monocytes that is increased by VEGFA protein, cell migration, endothelial cell migration</w:t>
            </w:r>
          </w:p>
        </w:tc>
      </w:tr>
      <w:tr w:rsidR="00FE3F64" w:rsidRPr="003E060D" w14:paraId="478E7419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54356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017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295C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DORA2A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7C9F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Adenosine A2a Receptor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5B825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5.0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A4F2C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8.76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021FE6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gative regulation of vascular permeability, plays a role in pathophysiological conditions such as inflammatory diseases and neurodegenerative disorders</w:t>
            </w:r>
          </w:p>
        </w:tc>
      </w:tr>
      <w:tr w:rsidR="00FE3F64" w:rsidRPr="003E060D" w14:paraId="388C42C8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08D01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752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45A4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AV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9022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Mitochondrial Antiviral Signaling Protei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5801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0DDD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8.88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B139C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Knockout increases infiltration to mouse </w:t>
            </w:r>
            <w:proofErr w:type="spellStart"/>
            <w:r w:rsidRPr="003E060D">
              <w:rPr>
                <w:rFonts w:ascii="Calibri" w:eastAsia="Calibri" w:hAnsi="Calibri" w:cs="Calibri"/>
                <w:sz w:val="22"/>
                <w:szCs w:val="22"/>
              </w:rPr>
              <w:t>peribronchial</w:t>
            </w:r>
            <w:proofErr w:type="spellEnd"/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 space in lungs</w:t>
            </w:r>
          </w:p>
        </w:tc>
      </w:tr>
      <w:tr w:rsidR="00FE3F64" w:rsidRPr="003E060D" w14:paraId="6C8817CF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EAB6D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043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753B3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YO1G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6C554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Myosin 1G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0FC75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6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5FBAA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9.17E-05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7CB1E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decreases spread of migration of B lymphocytes, T cell migration</w:t>
            </w:r>
          </w:p>
        </w:tc>
      </w:tr>
      <w:tr w:rsidR="00FE3F64" w:rsidRPr="003E060D" w14:paraId="7763708F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065F3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61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F233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STAT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778A5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ignal Transducer and Activator of Transcription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3FC4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F14E1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15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4D813A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dothelial cell migration, JAK-STAT cascade</w:t>
            </w:r>
          </w:p>
        </w:tc>
      </w:tr>
      <w:tr w:rsidR="00FE3F64" w:rsidRPr="003E060D" w14:paraId="72C57F36" w14:textId="77777777" w:rsidTr="00590F3B">
        <w:trPr>
          <w:trHeight w:val="9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E2286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lastRenderedPageBreak/>
              <w:t>ENSMUSG0000005259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355E1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DAM17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68AF8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ADAM Metallopeptidase Domain 1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22362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3DF1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17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12514A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s diapedesis of human peripheral blood monocytes, cell adhesion, cell motility, positive regulation of blood vessel endothelial cell migration, regulation of leukocyte chemotaxis</w:t>
            </w:r>
          </w:p>
        </w:tc>
      </w:tr>
      <w:tr w:rsidR="00FE3F64" w:rsidRPr="003E060D" w14:paraId="70989201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E3A1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964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69D5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CU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E82B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Mitochondrial Calcium Uniporter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9B99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0B8B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46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3BBB98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in T cell decreases migration of activated mouse CD4 T cells</w:t>
            </w:r>
          </w:p>
        </w:tc>
      </w:tr>
      <w:tr w:rsidR="00FE3F64" w:rsidRPr="003E060D" w14:paraId="27469988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261DC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1366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507CC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TEN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D0E92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Phosphatase and </w:t>
            </w:r>
            <w:proofErr w:type="spellStart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Tensin</w:t>
            </w:r>
            <w:proofErr w:type="spellEnd"/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 xml:space="preserve"> Homolog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8DD38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9228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78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AEAD98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increases chemotaxis of T lymphocytes in mice, cell migration, cell motility, endothelial cell migration</w:t>
            </w:r>
          </w:p>
        </w:tc>
      </w:tr>
      <w:tr w:rsidR="00FE3F64" w:rsidRPr="003E060D" w14:paraId="64FB95B2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7CACE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921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010F9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l18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054F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Interleukin 1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7A53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4.9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D974D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04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641161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Human IL18 increases invasiveness of T lymphocytes expressing hCD4 protein from RA patients, positive regulation of vascular permeability, regulation of cell adhesion</w:t>
            </w:r>
          </w:p>
        </w:tc>
      </w:tr>
      <w:tr w:rsidR="00FE3F64" w:rsidRPr="003E060D" w14:paraId="7FA0D447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AAB73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864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4766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TS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E2B3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proofErr w:type="spellStart"/>
            <w:r w:rsidRPr="003E060D">
              <w:rPr>
                <w:rFonts w:ascii="Calibri" w:eastAsia="Calibri" w:hAnsi="Calibri" w:cs="Calibri"/>
                <w:sz w:val="22"/>
                <w:szCs w:val="22"/>
              </w:rPr>
              <w:t>Casthepsin</w:t>
            </w:r>
            <w:proofErr w:type="spellEnd"/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 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4C13B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9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9CA18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27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ECA5C8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Increases transmigration of monocytes, knockout decreases transmigration of monocytes in </w:t>
            </w:r>
            <w:proofErr w:type="spellStart"/>
            <w:r w:rsidRPr="003E060D">
              <w:rPr>
                <w:rFonts w:ascii="Calibri" w:eastAsia="Calibri" w:hAnsi="Calibri" w:cs="Calibri"/>
                <w:sz w:val="22"/>
                <w:szCs w:val="22"/>
              </w:rPr>
              <w:t>subendothelium</w:t>
            </w:r>
            <w:proofErr w:type="spellEnd"/>
          </w:p>
        </w:tc>
      </w:tr>
      <w:tr w:rsidR="00FE3F64" w:rsidRPr="003E060D" w14:paraId="32ABB69A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C93D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619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0761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FN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F728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Fibronectin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8750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7.0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EC0A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44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0723F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s migration of T cells, cell adhesion, cellular response to LPS, positive regulation of cell migration</w:t>
            </w:r>
          </w:p>
        </w:tc>
      </w:tr>
      <w:tr w:rsidR="00FE3F64" w:rsidRPr="003E060D" w14:paraId="6BB895D0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8F20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7427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91C2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EACAM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7AE84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CEA Cell Adhesion Molecule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2EC44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2CA20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3.36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51806C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s migration of monocytes, cell adhesion, cell migration, regulation of endothelial cell migration</w:t>
            </w:r>
          </w:p>
        </w:tc>
      </w:tr>
      <w:tr w:rsidR="00FE3F64" w:rsidRPr="003E060D" w14:paraId="7191D037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58309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477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CFD9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FA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8DFB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FAS Cell Surface Death Receptor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9C791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DD42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3.54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218902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s adhesion of purified T lymphocytes</w:t>
            </w:r>
          </w:p>
        </w:tc>
      </w:tr>
      <w:tr w:rsidR="00FE3F64" w:rsidRPr="003E060D" w14:paraId="6BAB2385" w14:textId="77777777" w:rsidTr="00590F3B">
        <w:trPr>
          <w:trHeight w:val="9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EDBA8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203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1A94B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EST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C7A34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ETS Proto-Oncogene 1, Transcription Factor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D0664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0E9E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06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9B4D6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decreases recruitment of T lymphocytes to mouse wall of thoracic aorta, cell motility, positive regulation of blood vessel endothelial cell migration, positive regulation of cell migration,</w:t>
            </w:r>
          </w:p>
        </w:tc>
      </w:tr>
      <w:tr w:rsidR="00FE3F64" w:rsidRPr="003E060D" w14:paraId="4C0B80EB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7EA4D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282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6D22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YSLTR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38FA4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Cysteinyl Leukotriene Receptor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68D5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6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CA60F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20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F682FA" w14:textId="77777777" w:rsidR="00FE3F64" w:rsidRPr="003E060D" w:rsidRDefault="00FE3F64" w:rsidP="008E4BE8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hemotaxis, positive regulation of vasoconstriction, increases chemotaxis of mouse gamma delta T cells</w:t>
            </w:r>
          </w:p>
        </w:tc>
      </w:tr>
      <w:tr w:rsidR="00FE3F64" w:rsidRPr="003E060D" w14:paraId="74DA9B81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5D97E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174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86AC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L16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53E9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Interleukin 1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0039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15DF8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66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C9EF3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HumanIL16 increases chemotaxis of T lymphocytes, leukocyte chemotaxis, positive regulation of chemokine production</w:t>
            </w:r>
          </w:p>
        </w:tc>
      </w:tr>
      <w:tr w:rsidR="00FE3F64" w:rsidRPr="003E060D" w14:paraId="1D1705EF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C8BC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884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B9BD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GCNT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5C68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Glucosaminyl (N-acetyl) Transferase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DABA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6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3E106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5.76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6FCA4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ell adhesion molecule production, knockout decreases rolling of Th1 lymphocytes</w:t>
            </w:r>
          </w:p>
        </w:tc>
      </w:tr>
      <w:tr w:rsidR="00FE3F64" w:rsidRPr="003E060D" w14:paraId="23847658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B59F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955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674A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RP53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5048E" w14:textId="533CEC83" w:rsidR="00FE3F64" w:rsidRPr="009F2FE0" w:rsidRDefault="00FE3F64" w:rsidP="008E4BE8">
            <w:pPr>
              <w:jc w:val="center"/>
              <w:rPr>
                <w:rFonts w:ascii="Calibri" w:hAnsi="Calibri" w:cs="Calibri"/>
              </w:rPr>
            </w:pPr>
            <w:r w:rsidRPr="009F2FE0">
              <w:rPr>
                <w:rFonts w:ascii="Calibri" w:hAnsi="Calibri" w:cs="Calibri"/>
              </w:rPr>
              <w:t>Tumor Protein p5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C7AA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B167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5.79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8AD7D" w14:textId="7777777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>Transcription factor that induces cell cycle arrest, DNA repair or apoptosis and acts as a tumor suppressor in many tumor types</w:t>
            </w:r>
          </w:p>
        </w:tc>
      </w:tr>
      <w:tr w:rsidR="00FE3F64" w:rsidRPr="003E060D" w14:paraId="2C6FEC5A" w14:textId="77777777" w:rsidTr="00590F3B">
        <w:trPr>
          <w:trHeight w:val="9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BCD0F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lastRenderedPageBreak/>
              <w:t>ENSMUSG0000001545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A9095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GER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D738C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dvanced Glycosylation End-product Specific Receptor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A8ECC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1402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7.96E-04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56DD2D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s migration of primary human monocytes in cell culture, microglia cell activation, negative regulation of endothelial cell migration, positive regulation of monocyte extravasation</w:t>
            </w:r>
          </w:p>
        </w:tc>
      </w:tr>
      <w:tr w:rsidR="00FE3F64" w:rsidRPr="003E060D" w14:paraId="01076C18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CB0CD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97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B86D4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FLOT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44CFC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Flotillin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E2D0F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767F6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08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0146D7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Decrease migration of human peripheral T lymphocytes in culture, regulation of cell-cell adhesion</w:t>
            </w:r>
          </w:p>
        </w:tc>
      </w:tr>
      <w:tr w:rsidR="00FE3F64" w:rsidRPr="003E060D" w14:paraId="02E6A4E2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CA7AD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522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80ED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NFKB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BED11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Nuclear Factor Kappa B Subunit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686CA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5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1DCBF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20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278A05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Gene knockout decreases migration of B lymphocytes to lymphoid</w:t>
            </w:r>
          </w:p>
        </w:tc>
      </w:tr>
      <w:tr w:rsidR="00FE3F64" w:rsidRPr="003E060D" w14:paraId="570B6362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0150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77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432D0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d8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22FF3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D81 molecul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6D2F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F8986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28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FBDAF3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 migration of human peripheral blood NK cells, positive regulation of CD4 molecules, regulation of cell motility</w:t>
            </w:r>
          </w:p>
        </w:tc>
      </w:tr>
      <w:tr w:rsidR="00FE3F64" w:rsidRPr="003E060D" w14:paraId="1DA8F868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F08EE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736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707C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HDC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E1A79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 xml:space="preserve">Histidine Decarboxylase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65CC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36A0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1.50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889AD7" w14:textId="7777777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>Generates histamine, is highly expressed in CD11b+Gr-1+ myeloid cells critical for modulating infection, inflammation and tumorigenesis</w:t>
            </w:r>
          </w:p>
        </w:tc>
      </w:tr>
      <w:tr w:rsidR="00FE3F64" w:rsidRPr="003E060D" w14:paraId="0B381666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4E808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1984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49CB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RAF3IP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1D202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TRAF3 Interacting Protein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8365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7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87E5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36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13C34C" w14:textId="7777777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>Cytoplasmic adaptor molecule and activator of the transcription factors NF-</w:t>
            </w:r>
            <w:proofErr w:type="spellStart"/>
            <w:r w:rsidRPr="003E060D">
              <w:rPr>
                <w:rFonts w:ascii="Calibri" w:hAnsi="Calibri" w:cs="Calibri"/>
                <w:sz w:val="22"/>
                <w:szCs w:val="22"/>
              </w:rPr>
              <w:t>κB</w:t>
            </w:r>
            <w:proofErr w:type="spellEnd"/>
            <w:r w:rsidRPr="003E060D">
              <w:rPr>
                <w:rFonts w:ascii="Calibri" w:hAnsi="Calibri" w:cs="Calibri"/>
                <w:sz w:val="22"/>
                <w:szCs w:val="22"/>
              </w:rPr>
              <w:t xml:space="preserve"> and AP-1</w:t>
            </w:r>
          </w:p>
        </w:tc>
      </w:tr>
      <w:tr w:rsidR="00FE3F64" w:rsidRPr="003E060D" w14:paraId="4C751617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C00E1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68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9435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ENG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C89F1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Endogli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8D3C2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6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A9B5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38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35F7ED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Knockout decreases </w:t>
            </w:r>
            <w:proofErr w:type="spellStart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nsendothelial</w:t>
            </w:r>
            <w:proofErr w:type="spellEnd"/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migration of monocytes</w:t>
            </w:r>
          </w:p>
        </w:tc>
      </w:tr>
      <w:tr w:rsidR="00FE3F64" w:rsidRPr="003E060D" w14:paraId="05E99E05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DD45C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258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CA997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Ly6a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E509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Lymphocyte Antigen 6 Family Member 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16429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5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065CB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63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20F1D1" w14:textId="7777777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>Glycosylphosphatidylinositol (GPI)-anchored protein binds AAV to facilitate high BBB transport</w:t>
            </w:r>
          </w:p>
        </w:tc>
      </w:tr>
      <w:tr w:rsidR="00FE3F64" w:rsidRPr="003E060D" w14:paraId="00D76609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FD70B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186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C9A7C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LPAR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371F0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Lysophosphatidic Acid Receptor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AEAC0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0B84C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69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2A602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hibition decreases chemoattraction of human peripheral blood monocytes, positive regulation of MAPK cascade</w:t>
            </w:r>
          </w:p>
        </w:tc>
      </w:tr>
      <w:tr w:rsidR="00FE3F64" w:rsidRPr="003E060D" w14:paraId="7E58089E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72096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67235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0E0E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HLA-A</w:t>
            </w:r>
          </w:p>
        </w:tc>
        <w:tc>
          <w:tcPr>
            <w:tcW w:w="2625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220E9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ajor Histocompatibility Complex, Class I, A</w:t>
            </w:r>
          </w:p>
        </w:tc>
        <w:tc>
          <w:tcPr>
            <w:tcW w:w="1335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9566B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66</w:t>
            </w:r>
          </w:p>
        </w:tc>
        <w:tc>
          <w:tcPr>
            <w:tcW w:w="1005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91F0A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2.87E-03</w:t>
            </w:r>
          </w:p>
        </w:tc>
        <w:tc>
          <w:tcPr>
            <w:tcW w:w="5817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CA8B8B" w14:textId="77777777" w:rsidR="00FE3F64" w:rsidRPr="003E060D" w:rsidRDefault="00FE3F64" w:rsidP="008E4BE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hAnsi="Calibri" w:cs="Calibri"/>
                <w:sz w:val="22"/>
                <w:szCs w:val="22"/>
              </w:rPr>
              <w:t>Antigen presentation</w:t>
            </w:r>
          </w:p>
        </w:tc>
      </w:tr>
      <w:tr w:rsidR="00FE3F64" w:rsidRPr="003E060D" w14:paraId="32287324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F8D4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4277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EBF4F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HEBP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1CAE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Heme Binding Protein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72B11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7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1057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3.67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3B89F6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s chemotaxis of monocytes</w:t>
            </w:r>
          </w:p>
        </w:tc>
      </w:tr>
      <w:tr w:rsidR="00FE3F64" w:rsidRPr="003E060D" w14:paraId="12ADFD10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D5FE9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647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9426B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R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9E281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ajor Histocompatibtility Ribonucleoprotein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753D5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BE3E6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00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6C66BC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nockout decreases recruitment of CD4T cells to lungs</w:t>
            </w:r>
          </w:p>
        </w:tc>
      </w:tr>
      <w:tr w:rsidR="00FE3F64" w:rsidRPr="003E060D" w14:paraId="6658FEDA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1FC3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073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C5CD0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TG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5779D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282828"/>
                <w:sz w:val="22"/>
                <w:szCs w:val="22"/>
              </w:rPr>
              <w:t>Prostaglandin-Endoperoxide Synthase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E9B69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FCE4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30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6A1FF6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Maintain of blood-brain barrier, positive regulation of cell migration, positive regulation of vasoconstriction, positive regulation of vascular endothelial growth factor production</w:t>
            </w:r>
          </w:p>
        </w:tc>
      </w:tr>
      <w:tr w:rsidR="00FE3F64" w:rsidRPr="003E060D" w14:paraId="0062A74E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35CCE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29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2C6B5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APO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DF34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olipoprotein 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AEFB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B2229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35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A6148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Negative regulation of endothelial cell migration</w:t>
            </w:r>
          </w:p>
        </w:tc>
      </w:tr>
      <w:tr w:rsidR="00FE3F64" w:rsidRPr="003E060D" w14:paraId="697224D0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90BE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004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A0F4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PARG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8DE21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6E487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9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DEEB1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4.65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ED1CAD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nocyte differentiation, inflammatory response, negative regulation of blood vessel endothelial cell migration</w:t>
            </w:r>
          </w:p>
        </w:tc>
      </w:tr>
      <w:tr w:rsidR="00FE3F64" w:rsidRPr="003E060D" w14:paraId="5D709B9A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B251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796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CAC1E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NINJ1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E10B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injurin-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53125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6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F29A3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5.63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134CA7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Neutralization decreases migration of monocytes</w:t>
            </w:r>
          </w:p>
        </w:tc>
      </w:tr>
      <w:tr w:rsidR="00FE3F64" w:rsidRPr="003E060D" w14:paraId="780E2709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0E4EC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lastRenderedPageBreak/>
              <w:t>ENSMUSG0000002439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F09DA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LTB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DCF17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Lymphotoxin Bet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27A44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5964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6.00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3DA64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Increased infiltration to liver by T lymphocytes</w:t>
            </w:r>
          </w:p>
        </w:tc>
      </w:tr>
      <w:tr w:rsidR="00FE3F64" w:rsidRPr="003E060D" w14:paraId="10D16D51" w14:textId="77777777" w:rsidTr="00590F3B">
        <w:trPr>
          <w:trHeight w:val="6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FC761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354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B0088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CR3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059BE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-C Motif Chemokine Receptor 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5F9CED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3.7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13EDD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6.57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981E5C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ell adhesion, cel chemotaxis, ERK1/2 cascade, positive regulation of endothelial cell proliferation, chemokine-mediated signaling pathway</w:t>
            </w:r>
          </w:p>
        </w:tc>
      </w:tr>
      <w:tr w:rsidR="00FE3F64" w:rsidRPr="003E060D" w14:paraId="63252895" w14:textId="77777777" w:rsidTr="00590F3B">
        <w:trPr>
          <w:trHeight w:val="630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5B7140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2327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48043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D4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96647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CD4 Molecul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2586C4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2.1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AFBFE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7.36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62E62C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Positive regulation if monocytes differentiation, cell adhesion, positive regulation of MAPK cascade, necessary for migration of lymphocytes</w:t>
            </w:r>
          </w:p>
        </w:tc>
      </w:tr>
      <w:tr w:rsidR="00FE3F64" w:rsidRPr="003E060D" w14:paraId="17CF7D0A" w14:textId="77777777" w:rsidTr="00590F3B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92CD0C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NSMUSG000000551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D114EF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KLF2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1CEAEA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LF Transcription Factor 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6D07E6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1.7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D4C3D2" w14:textId="77777777" w:rsidR="00FE3F64" w:rsidRPr="009F2FE0" w:rsidRDefault="00FE3F64" w:rsidP="008E4BE8">
            <w:pPr>
              <w:spacing w:after="0"/>
              <w:jc w:val="center"/>
              <w:rPr>
                <w:rFonts w:ascii="Calibri" w:hAnsi="Calibri" w:cs="Calibri"/>
              </w:rPr>
            </w:pPr>
            <w:r w:rsidRPr="003E060D">
              <w:rPr>
                <w:rFonts w:ascii="Calibri" w:eastAsia="Calibri" w:hAnsi="Calibri" w:cs="Calibri"/>
                <w:sz w:val="22"/>
                <w:szCs w:val="22"/>
              </w:rPr>
              <w:t>8.90E-03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90AC8" w14:textId="77777777" w:rsidR="00FE3F64" w:rsidRPr="003E060D" w:rsidRDefault="00FE3F64" w:rsidP="008E4BE8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E060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gration of T lymphocytes</w:t>
            </w:r>
          </w:p>
        </w:tc>
      </w:tr>
    </w:tbl>
    <w:p w14:paraId="67331E7B" w14:textId="6C5BC277" w:rsidR="002C780C" w:rsidRDefault="002C780C" w:rsidP="007036DE"/>
    <w:p w14:paraId="0686F972" w14:textId="5FD168FE" w:rsidR="003E060D" w:rsidRPr="00705C1F" w:rsidRDefault="002C780C">
      <w:r>
        <w:br w:type="page"/>
      </w:r>
      <w:r w:rsidR="003E060D" w:rsidRPr="00590F3B">
        <w:rPr>
          <w:b/>
          <w:bCs/>
        </w:rPr>
        <w:lastRenderedPageBreak/>
        <w:t xml:space="preserve">Supplementary </w:t>
      </w:r>
      <w:r w:rsidR="003E060D">
        <w:rPr>
          <w:b/>
          <w:bCs/>
        </w:rPr>
        <w:t>Figure 1 – Heatmap of the DEGs Associated with the IPA C</w:t>
      </w:r>
      <w:r w:rsidR="003E060D" w:rsidRPr="00947B53">
        <w:rPr>
          <w:b/>
          <w:bCs/>
        </w:rPr>
        <w:t xml:space="preserve">ell </w:t>
      </w:r>
      <w:r w:rsidR="003E060D">
        <w:rPr>
          <w:b/>
          <w:bCs/>
        </w:rPr>
        <w:t>M</w:t>
      </w:r>
      <w:r w:rsidR="003E060D" w:rsidRPr="00947B53">
        <w:rPr>
          <w:b/>
          <w:bCs/>
        </w:rPr>
        <w:t xml:space="preserve">ovement of </w:t>
      </w:r>
      <w:r w:rsidR="003E060D">
        <w:rPr>
          <w:b/>
          <w:bCs/>
        </w:rPr>
        <w:t>M</w:t>
      </w:r>
      <w:r w:rsidR="003E060D" w:rsidRPr="00947B53">
        <w:rPr>
          <w:b/>
          <w:bCs/>
        </w:rPr>
        <w:t xml:space="preserve">ononuclear </w:t>
      </w:r>
      <w:r w:rsidR="003E060D">
        <w:rPr>
          <w:b/>
          <w:bCs/>
        </w:rPr>
        <w:t>L</w:t>
      </w:r>
      <w:r w:rsidR="003E060D" w:rsidRPr="00947B53">
        <w:rPr>
          <w:b/>
          <w:bCs/>
        </w:rPr>
        <w:t>eukocytes</w:t>
      </w:r>
      <w:r w:rsidR="003E060D">
        <w:rPr>
          <w:b/>
          <w:bCs/>
        </w:rPr>
        <w:t xml:space="preserve"> Pathway Differentially Expressed by Monocytes from LPS</w:t>
      </w:r>
      <w:r w:rsidR="003E060D" w:rsidRPr="00F067B7">
        <w:rPr>
          <w:b/>
          <w:bCs/>
        </w:rPr>
        <w:t xml:space="preserve">-treated JRCCC mice </w:t>
      </w:r>
      <w:r w:rsidR="003E060D">
        <w:rPr>
          <w:b/>
          <w:bCs/>
        </w:rPr>
        <w:t>Compared to Monocytes from LPS</w:t>
      </w:r>
      <w:r w:rsidR="003E060D" w:rsidRPr="00F067B7">
        <w:rPr>
          <w:b/>
          <w:bCs/>
        </w:rPr>
        <w:t>-treated CCC mice</w:t>
      </w:r>
    </w:p>
    <w:p w14:paraId="6A20FAD2" w14:textId="4DAEA6A6" w:rsidR="009C5B64" w:rsidRPr="008440E8" w:rsidRDefault="003E06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3C9C2647" wp14:editId="0DDBB930">
            <wp:simplePos x="0" y="0"/>
            <wp:positionH relativeFrom="margin">
              <wp:posOffset>1955800</wp:posOffset>
            </wp:positionH>
            <wp:positionV relativeFrom="margin">
              <wp:posOffset>736600</wp:posOffset>
            </wp:positionV>
            <wp:extent cx="5054600" cy="6583045"/>
            <wp:effectExtent l="0" t="0" r="0" b="0"/>
            <wp:wrapSquare wrapText="bothSides"/>
            <wp:docPr id="1083853544" name="Picture 1" descr="A chart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853544" name="Picture 1" descr="A chart of different colored square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6583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Genes denoted by * are also significant in the PBS-treated JRCCC vs PBS-treated CCC comparison.</w:t>
      </w:r>
    </w:p>
    <w:sectPr w:rsidR="009C5B64" w:rsidRPr="008440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o5q5BxiiwjbS7" int2:id="7bFGstRX">
      <int2:state int2:value="Rejected" int2:type="AugLoop_Text_Critique"/>
    </int2:textHash>
    <int2:bookmark int2:bookmarkName="_Int_lbjmQrTQ" int2:invalidationBookmarkName="" int2:hashCode="TyODWFvj3i+5kS" int2:id="kdMi9Re5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6847EF"/>
    <w:rsid w:val="00010CD9"/>
    <w:rsid w:val="000247D6"/>
    <w:rsid w:val="0008064C"/>
    <w:rsid w:val="0009248D"/>
    <w:rsid w:val="000B4427"/>
    <w:rsid w:val="00125190"/>
    <w:rsid w:val="002660D0"/>
    <w:rsid w:val="002C6A03"/>
    <w:rsid w:val="002C780C"/>
    <w:rsid w:val="003E060D"/>
    <w:rsid w:val="0057791B"/>
    <w:rsid w:val="00590F3B"/>
    <w:rsid w:val="006C4C3B"/>
    <w:rsid w:val="007036DE"/>
    <w:rsid w:val="00705C1F"/>
    <w:rsid w:val="00732319"/>
    <w:rsid w:val="00783A63"/>
    <w:rsid w:val="007A40C2"/>
    <w:rsid w:val="007F1C01"/>
    <w:rsid w:val="00810441"/>
    <w:rsid w:val="008355BD"/>
    <w:rsid w:val="008440E8"/>
    <w:rsid w:val="008678AA"/>
    <w:rsid w:val="0092497B"/>
    <w:rsid w:val="00925A6B"/>
    <w:rsid w:val="00947B53"/>
    <w:rsid w:val="00990CBB"/>
    <w:rsid w:val="009C5B64"/>
    <w:rsid w:val="009C6FBF"/>
    <w:rsid w:val="009F2FE0"/>
    <w:rsid w:val="00AD1F15"/>
    <w:rsid w:val="00B929BF"/>
    <w:rsid w:val="00DF51DF"/>
    <w:rsid w:val="00E1750E"/>
    <w:rsid w:val="00F067B7"/>
    <w:rsid w:val="00F3124C"/>
    <w:rsid w:val="00FD2DF5"/>
    <w:rsid w:val="00FE3F64"/>
    <w:rsid w:val="05CF4B1B"/>
    <w:rsid w:val="090EDA39"/>
    <w:rsid w:val="0AE0137A"/>
    <w:rsid w:val="0F5AEE55"/>
    <w:rsid w:val="1097CDD5"/>
    <w:rsid w:val="21A86E47"/>
    <w:rsid w:val="41FAE960"/>
    <w:rsid w:val="48874892"/>
    <w:rsid w:val="491D2E05"/>
    <w:rsid w:val="5A543E58"/>
    <w:rsid w:val="626847EF"/>
    <w:rsid w:val="646DB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847EF"/>
  <w15:chartTrackingRefBased/>
  <w15:docId w15:val="{A946EC4D-6ED8-47E6-846C-5BE0A5545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F3B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251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20/10/relationships/intelligence" Target="intelligence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707</Words>
  <Characters>21131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yn Voss</dc:creator>
  <cp:keywords/>
  <dc:description/>
  <cp:lastModifiedBy>Shivangi MIshra</cp:lastModifiedBy>
  <cp:revision>3</cp:revision>
  <dcterms:created xsi:type="dcterms:W3CDTF">2026-02-18T18:10:00Z</dcterms:created>
  <dcterms:modified xsi:type="dcterms:W3CDTF">2026-03-10T11:14:00Z</dcterms:modified>
</cp:coreProperties>
</file>